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913" w:rsidRPr="008947B4" w:rsidRDefault="007D3913" w:rsidP="007D391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947B4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9E0BE5" w:rsidRPr="001F27C1" w:rsidRDefault="00E71E81" w:rsidP="008947B4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Table </w:t>
      </w:r>
      <w:r w:rsidR="008B4E8B" w:rsidRPr="001F27C1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1F27C1">
        <w:rPr>
          <w:rFonts w:ascii="Times New Roman" w:hAnsi="Times New Roman" w:cs="Times New Roman"/>
          <w:sz w:val="24"/>
          <w:szCs w:val="24"/>
          <w:lang w:eastAsia="zh-CN"/>
        </w:rPr>
        <w:t>1. Clinical inputs to the mode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689"/>
        <w:gridCol w:w="2792"/>
        <w:gridCol w:w="2233"/>
        <w:gridCol w:w="1817"/>
        <w:gridCol w:w="1427"/>
      </w:tblGrid>
      <w:tr w:rsidR="00337131" w:rsidRPr="001F27C1" w:rsidTr="004471F4">
        <w:trPr>
          <w:trHeight w:val="290"/>
        </w:trPr>
        <w:tc>
          <w:tcPr>
            <w:tcW w:w="2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Parameter</w:t>
            </w:r>
          </w:p>
        </w:tc>
        <w:tc>
          <w:tcPr>
            <w:tcW w:w="24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Value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Ref</w:t>
            </w:r>
          </w:p>
        </w:tc>
      </w:tr>
      <w:tr w:rsidR="00337131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Weibull OS survival mode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　</w:t>
            </w:r>
          </w:p>
        </w:tc>
      </w:tr>
      <w:tr w:rsidR="004471F4" w:rsidRPr="001F27C1" w:rsidTr="004471F4">
        <w:trPr>
          <w:trHeight w:val="32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pembrolizumab-chemotherapy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mbin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Whole Patients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lambda=</w:t>
            </w:r>
            <w:r w:rsidR="00215B3B" w:rsidRPr="00215B3B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0.0102133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gamma=</w:t>
            </w:r>
            <w:r w:rsidR="00215B3B">
              <w:t xml:space="preserve"> </w:t>
            </w:r>
            <w:r w:rsidR="00215B3B" w:rsidRPr="00215B3B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.27408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9A4CDF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</w:t>
            </w:r>
            <w:r w:rsidR="00CC3199"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0.9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</w:t>
            </w:r>
            <w:r w:rsidR="008429D2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pembrolizumab-chemotherapy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mbin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&lt;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9A4CDF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pembrolizumab-chemotherapy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mbin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1-4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337131" w:rsidP="0033713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lambda </w:t>
            </w:r>
            <w:r w:rsidR="00E71E81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0.0137678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33713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gamma </w:t>
            </w:r>
            <w:r w:rsidR="00E71E81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1.0993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9A4CDF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0.9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</w:t>
            </w:r>
            <w:r w:rsidR="008429D2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pembrolizumab-chemotherapy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mbin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≥5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lambda=0.029529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gamma=0.77214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9A4CDF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0.95</w:t>
            </w:r>
            <w:r w:rsidR="00CC3199"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8429D2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hemotherapy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Whole Patients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lambda=</w:t>
            </w:r>
            <w:r w:rsidR="00CC3199" w:rsidRPr="00CC3199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0.0205245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gamma=</w:t>
            </w:r>
            <w:r w:rsidR="00CC3199" w:rsidRPr="00CC3199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.2667500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9A4CDF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</w:t>
            </w:r>
            <w:r w:rsidR="00CC3199" w:rsidRP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0.98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8429D2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hemotherapy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&lt;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lambda=0.0314934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gamma=1.1442445</w:t>
            </w:r>
            <w:r w:rsidR="00CC3199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CC3199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0.97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8429D2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hemotherapy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1-4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33713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theta </w:t>
            </w:r>
            <w:r w:rsidR="00E71E81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-3.96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33713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kappa </w:t>
            </w:r>
            <w:r w:rsidR="00E71E81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1.512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CC3199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0.95</w:t>
            </w:r>
            <w:r w:rsidR="00CC3199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8429D2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hemotherapy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≥5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</w:tr>
      <w:tr w:rsidR="00337131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Weibull PFS survival mode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　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pembrolizumab-chemotherapy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mbin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Whole Patients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lambda=0.0291356</w:t>
            </w:r>
            <w:r w:rsidR="00CC3199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gamma=1.260220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CC3199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0.99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8429D2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pembrolizumab-chemotherapy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mbin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&lt;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pembrolizumab-chemotherapy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mbin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1-4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lambda=0.0289147</w:t>
            </w:r>
            <w:r w:rsid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gamma=1.2090552</w:t>
            </w:r>
            <w:r w:rsid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0.98</w:t>
            </w:r>
            <w:r w:rsid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8429D2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pembrolizumab-chemotherapy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mbin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≥5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lambda=0.0226289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gamma=1.263089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0.97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8429D2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chemotherapy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mbin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Whole Patients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lambda=0.0492520</w:t>
            </w:r>
            <w:r w:rsid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gamma=1.261673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0.9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8429D2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hemotherapy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&lt;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lambda=0.0425458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gamma=1.399902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0.98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8429D2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hemotherapy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1-4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lambda=0.031233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gamma=1.4297521</w:t>
            </w:r>
            <w:r w:rsid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r</w:t>
            </w:r>
            <w:r w:rsidRPr="009A4CDF">
              <w:rPr>
                <w:rFonts w:ascii="Times New Roman" w:eastAsia="宋体" w:hAnsi="Times New Roman" w:cs="Times New Roman"/>
                <w:sz w:val="15"/>
                <w:szCs w:val="20"/>
                <w:vertAlign w:val="superscript"/>
                <w:lang w:eastAsia="zh-CN"/>
              </w:rPr>
              <w:t>2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0.96</w:t>
            </w:r>
            <w:r w:rsidR="009A4CDF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8429D2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-st line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hemotherapy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umor Proportion Score of ≥5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/</w:t>
            </w:r>
          </w:p>
        </w:tc>
      </w:tr>
      <w:tr w:rsidR="00337131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Grade 3+ Adverse Events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Anaemia</w:t>
            </w:r>
            <w:proofErr w:type="spell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 happened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33713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a</w:t>
            </w:r>
            <w:proofErr w:type="spell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16.3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4.35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sts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16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8429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</w:t>
            </w:r>
            <w:r w:rsidR="008429D2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,2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lastRenderedPageBreak/>
              <w:t>Neutropenia happened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33713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a</w:t>
            </w:r>
            <w:proofErr w:type="spell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15.8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4.21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sts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10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,2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hrombocytopenia happened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33713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a</w:t>
            </w:r>
            <w:proofErr w:type="spell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7.9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2.04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sts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18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,2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Anaemia</w:t>
            </w:r>
            <w:proofErr w:type="spell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 happened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33713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a</w:t>
            </w:r>
            <w:proofErr w:type="spell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15.35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4.08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sts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16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,2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Neutropenia happened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33713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a</w:t>
            </w:r>
            <w:proofErr w:type="spell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11.8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3.11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sts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10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,2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hrombocytopenia happened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33713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a</w:t>
            </w:r>
            <w:proofErr w:type="spell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=6.9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Risk of </w:t>
            </w: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Hospitalization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1.78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osts(</w:t>
            </w:r>
            <w:proofErr w:type="gramEnd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r cycle)=18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,2]</w:t>
            </w:r>
          </w:p>
        </w:tc>
      </w:tr>
      <w:tr w:rsidR="00337131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PD-L1 express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PD-L1 tumor proportion score — no. (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&lt;1%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27(32.8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5F45D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</w:t>
            </w:r>
            <w:r w:rsidR="005F45D9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</w:t>
            </w: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≥1%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260(67.2)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–49%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128(33.0)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≥50%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32(34.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&lt;1%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63(33.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</w:t>
            </w:r>
            <w:r w:rsidR="00E71E81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≥1%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28(67.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–49%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58(30.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≥50%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70(36.6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5F45D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PD-L1–positive tumors (a positivity threshold of ≥1%)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32.8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spellStart"/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distribution:triangular</w:t>
            </w:r>
            <w:proofErr w:type="spellEnd"/>
            <w:proofErr w:type="gram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the proportion of PD-L1 expression 1-49% in PD-L1–positive tumors (a positivity threshold of ≥1</w:t>
            </w:r>
            <w:proofErr w:type="gramStart"/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% )</w:t>
            </w:r>
            <w:proofErr w:type="gramEnd"/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47.94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spellStart"/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distribution:triangular</w:t>
            </w:r>
            <w:proofErr w:type="spellEnd"/>
            <w:proofErr w:type="gram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PD-L1–neg</w:t>
            </w:r>
            <w:r w:rsidR="000604DE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a</w:t>
            </w: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tive tumors (a positivity threshold of≥50%)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34.95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spellStart"/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distribution:triangular</w:t>
            </w:r>
            <w:proofErr w:type="spellEnd"/>
            <w:proofErr w:type="gram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the proportion of PD-L1 expression 1-49% in PD-L1–neg</w:t>
            </w:r>
            <w:r w:rsidR="000604DE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a</w:t>
            </w: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 xml:space="preserve">tive tumors (a positivity threshold of≥50%)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49.4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spellStart"/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distribution:triangular</w:t>
            </w:r>
            <w:proofErr w:type="spellEnd"/>
            <w:proofErr w:type="gram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337131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lastRenderedPageBreak/>
              <w:t>treated with Carboplatin in PF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7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7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337131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treated with Cisplatin in PF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2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2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337131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therapy in P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Any subsequent therapy in PD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4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spellStart"/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distribution:triangular</w:t>
            </w:r>
            <w:proofErr w:type="spellEnd"/>
            <w:proofErr w:type="gram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reated with Docetaxel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8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reated with Nivolumab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reated with Pembrolizumab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supportive care in pembrolizumab-chemotherapy combination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54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</w:tr>
      <w:tr w:rsidR="004471F4" w:rsidRPr="001F27C1" w:rsidTr="004471F4">
        <w:trPr>
          <w:trHeight w:val="30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Any subsequent therapy in PD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5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proofErr w:type="spellStart"/>
            <w:proofErr w:type="gramStart"/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distribution:triangular</w:t>
            </w:r>
            <w:proofErr w:type="spellEnd"/>
            <w:proofErr w:type="gram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reated with Docetaxel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4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reated with Nivolumab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15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4471F4">
        <w:trPr>
          <w:trHeight w:val="28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treated with Pembrolizumab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7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</w:p>
        </w:tc>
      </w:tr>
      <w:tr w:rsidR="004471F4" w:rsidRPr="001F27C1" w:rsidTr="00001D75">
        <w:trPr>
          <w:trHeight w:val="29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supportive care in chemotherapy gro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44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E71E81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E81" w:rsidRPr="001F27C1" w:rsidRDefault="005F45D9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[1]</w:t>
            </w:r>
            <w:r w:rsidR="00E71E81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 xml:space="preserve">　</w:t>
            </w:r>
          </w:p>
        </w:tc>
      </w:tr>
      <w:tr w:rsidR="00001D75" w:rsidRPr="001F27C1" w:rsidTr="00DE0DF5">
        <w:trPr>
          <w:trHeight w:val="290"/>
        </w:trPr>
        <w:tc>
          <w:tcPr>
            <w:tcW w:w="20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001D75" w:rsidRPr="001F27C1" w:rsidRDefault="002269DB" w:rsidP="00E71E8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D</w:t>
            </w:r>
            <w:r w:rsidR="00DE0DF5"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isco</w:t>
            </w:r>
            <w:r w:rsidR="000604DE">
              <w:rPr>
                <w:rFonts w:ascii="Times New Roman" w:eastAsia="宋体" w:hAnsi="Times New Roman" w:cs="Times New Roman"/>
                <w:b/>
                <w:bCs/>
                <w:sz w:val="15"/>
                <w:szCs w:val="20"/>
                <w:lang w:eastAsia="zh-CN"/>
              </w:rPr>
              <w:t>unt rat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001D75" w:rsidRPr="001F27C1" w:rsidRDefault="000604DE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3%</w:t>
            </w:r>
            <w:r w:rsidR="00DE0DF5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(range:</w:t>
            </w:r>
            <w:r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0</w:t>
            </w:r>
            <w:r w:rsidR="00DE0DF5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–</w:t>
            </w:r>
            <w:r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5%</w:t>
            </w:r>
            <w:r w:rsidR="00DE0DF5" w:rsidRPr="001F27C1"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001D75" w:rsidRPr="001F27C1" w:rsidRDefault="00001D75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001D75" w:rsidRPr="001F27C1" w:rsidRDefault="00001D75" w:rsidP="00E71E81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001D75" w:rsidRPr="001F27C1" w:rsidRDefault="00001D75" w:rsidP="00E71E8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20"/>
                <w:lang w:eastAsia="zh-CN"/>
              </w:rPr>
            </w:pPr>
          </w:p>
        </w:tc>
      </w:tr>
    </w:tbl>
    <w:p w:rsidR="00383972" w:rsidRDefault="00383972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8947B4" w:rsidRDefault="008947B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8947B4" w:rsidRDefault="008947B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8947B4" w:rsidRDefault="008947B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8947B4" w:rsidRDefault="008947B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9D42BD" w:rsidRDefault="009D42BD">
      <w:pPr>
        <w:rPr>
          <w:rFonts w:ascii="Times New Roman" w:hAnsi="Times New Roman" w:cs="Times New Roman"/>
          <w:sz w:val="24"/>
          <w:szCs w:val="24"/>
          <w:lang w:eastAsia="zh-CN"/>
        </w:rPr>
        <w:sectPr w:rsidR="009D42BD" w:rsidSect="00E71E81">
          <w:headerReference w:type="even" r:id="rId7"/>
          <w:head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D42BD" w:rsidRPr="001F27C1" w:rsidRDefault="009D42B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337131" w:rsidRPr="001F27C1" w:rsidRDefault="00337131" w:rsidP="008947B4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Table </w:t>
      </w:r>
      <w:r w:rsidR="008B4E8B" w:rsidRPr="001F27C1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1F27C1">
        <w:rPr>
          <w:rFonts w:ascii="Times New Roman" w:hAnsi="Times New Roman" w:cs="Times New Roman"/>
          <w:sz w:val="24"/>
          <w:szCs w:val="24"/>
          <w:lang w:eastAsia="zh-CN"/>
        </w:rPr>
        <w:t>2. Pre-medication Cos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57"/>
        <w:gridCol w:w="1335"/>
        <w:gridCol w:w="1232"/>
        <w:gridCol w:w="1539"/>
        <w:gridCol w:w="1049"/>
      </w:tblGrid>
      <w:tr w:rsidR="009D42BD" w:rsidRPr="001F27C1" w:rsidTr="009D42BD">
        <w:trPr>
          <w:trHeight w:val="300"/>
        </w:trPr>
        <w:tc>
          <w:tcPr>
            <w:tcW w:w="1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Pre-medications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Strength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vertAlign w:val="superscript"/>
                <w:lang w:eastAsia="zh-CN"/>
              </w:rPr>
              <w:t xml:space="preserve"># </w:t>
            </w: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of doses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Average cost per cycle 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Ref</w:t>
            </w:r>
          </w:p>
        </w:tc>
      </w:tr>
      <w:tr w:rsidR="009D42BD" w:rsidRPr="001F27C1" w:rsidTr="009D42BD">
        <w:trPr>
          <w:trHeight w:val="290"/>
        </w:trPr>
        <w:tc>
          <w:tcPr>
            <w:tcW w:w="18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In cycles containing carboplati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3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9D42BD" w:rsidRPr="001F27C1" w:rsidTr="009D42BD">
        <w:trPr>
          <w:trHeight w:val="29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Fosaprepitant</w:t>
            </w:r>
            <w:proofErr w:type="spellEnd"/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 (anti-emetic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150 m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315.6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[3,4]</w:t>
            </w:r>
          </w:p>
        </w:tc>
      </w:tr>
      <w:tr w:rsidR="009D42BD" w:rsidRPr="001F27C1" w:rsidTr="009D42BD">
        <w:trPr>
          <w:trHeight w:val="29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Ondansetron (anti-emetic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24 m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4.0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[3,4]</w:t>
            </w:r>
          </w:p>
        </w:tc>
      </w:tr>
      <w:tr w:rsidR="009D42BD" w:rsidRPr="001F27C1" w:rsidTr="009D42BD">
        <w:trPr>
          <w:trHeight w:val="29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Dexamethasone (steroid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4 m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1.3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[3,4]</w:t>
            </w:r>
          </w:p>
        </w:tc>
      </w:tr>
      <w:tr w:rsidR="009D42BD" w:rsidRPr="001F27C1" w:rsidTr="009D42BD">
        <w:trPr>
          <w:trHeight w:val="29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In cycles containing cisplati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3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9D42BD" w:rsidRPr="001F27C1" w:rsidTr="009D42BD">
        <w:trPr>
          <w:trHeight w:val="29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Fosaprepitant</w:t>
            </w:r>
            <w:proofErr w:type="spellEnd"/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 (anti-emetic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150 m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315.6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[3,4]</w:t>
            </w:r>
          </w:p>
        </w:tc>
      </w:tr>
      <w:tr w:rsidR="009D42BD" w:rsidRPr="001F27C1" w:rsidTr="009D42BD">
        <w:trPr>
          <w:trHeight w:val="33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Dexamethasone (steroid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4 m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13</w:t>
            </w:r>
            <w:r w:rsidRPr="001F27C1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  <w:lang w:eastAsia="zh-CN"/>
              </w:rPr>
              <w:t>a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5.62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[3,4]</w:t>
            </w:r>
          </w:p>
        </w:tc>
      </w:tr>
      <w:tr w:rsidR="009D42BD" w:rsidRPr="001F27C1" w:rsidTr="009D42BD">
        <w:trPr>
          <w:trHeight w:val="29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Ondansetron (anti-emetic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8 m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2.72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[3,4]</w:t>
            </w:r>
          </w:p>
        </w:tc>
      </w:tr>
      <w:tr w:rsidR="009D42BD" w:rsidRPr="001F27C1" w:rsidTr="009D42BD">
        <w:trPr>
          <w:trHeight w:val="29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In cycles containing pemetrexe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9D42BD" w:rsidRPr="001F27C1" w:rsidTr="009D42BD">
        <w:trPr>
          <w:trHeight w:val="33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fol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400 </w:t>
            </w: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μg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21</w:t>
            </w:r>
            <w:r w:rsidRPr="001F27C1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  <w:lang w:eastAsia="zh-CN"/>
              </w:rPr>
              <w:t>b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0.4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[3,4]</w:t>
            </w:r>
          </w:p>
        </w:tc>
      </w:tr>
      <w:tr w:rsidR="009D42BD" w:rsidRPr="001F27C1" w:rsidTr="009D42BD">
        <w:trPr>
          <w:trHeight w:val="33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820353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820353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Vitamin B12 </w:t>
            </w:r>
            <w:proofErr w:type="spellStart"/>
            <w:r w:rsidRPr="00820353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injection</w:t>
            </w:r>
            <w:r w:rsidRPr="0082035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1000 </w:t>
            </w:r>
            <w:proofErr w:type="spellStart"/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μg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1/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0.5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[3,4]</w:t>
            </w:r>
          </w:p>
        </w:tc>
      </w:tr>
      <w:tr w:rsidR="009D42BD" w:rsidRPr="001F27C1" w:rsidTr="009D42BD">
        <w:trPr>
          <w:trHeight w:val="33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Dexamethasone (steroid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4 m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6</w:t>
            </w:r>
            <w:r w:rsidRPr="001F27C1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  <w:lang w:eastAsia="zh-CN"/>
              </w:rPr>
              <w:t>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2.59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[3,4]</w:t>
            </w:r>
          </w:p>
        </w:tc>
      </w:tr>
      <w:tr w:rsidR="009D42BD" w:rsidRPr="001F27C1" w:rsidTr="009D42BD">
        <w:trPr>
          <w:trHeight w:val="290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In cycles containing Docetaxel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9D42BD" w:rsidRPr="001F27C1" w:rsidTr="009D42BD">
        <w:trPr>
          <w:trHeight w:val="340"/>
        </w:trPr>
        <w:tc>
          <w:tcPr>
            <w:tcW w:w="1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Dexamethasone (steroid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8 mg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6</w:t>
            </w:r>
            <w:r w:rsidRPr="001F27C1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  <w:lang w:eastAsia="zh-CN"/>
              </w:rPr>
              <w:t>d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5.1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42BD" w:rsidRPr="001F27C1" w:rsidRDefault="009D42BD" w:rsidP="004471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1F27C1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[3,4]</w:t>
            </w:r>
          </w:p>
        </w:tc>
      </w:tr>
    </w:tbl>
    <w:p w:rsidR="004471F4" w:rsidRDefault="004471F4">
      <w:pPr>
        <w:rPr>
          <w:rFonts w:ascii="Times New Roman" w:hAnsi="Times New Roman" w:cs="Times New Roman"/>
          <w:sz w:val="15"/>
          <w:szCs w:val="15"/>
          <w:lang w:eastAsia="zh-CN"/>
        </w:rPr>
      </w:pPr>
      <w:proofErr w:type="gramStart"/>
      <w:r w:rsidRPr="001F27C1">
        <w:rPr>
          <w:rFonts w:ascii="Times New Roman" w:hAnsi="Times New Roman" w:cs="Times New Roman"/>
          <w:sz w:val="15"/>
          <w:szCs w:val="15"/>
          <w:lang w:eastAsia="zh-CN"/>
        </w:rPr>
        <w:t># :</w:t>
      </w:r>
      <w:r w:rsidRPr="001F27C1">
        <w:rPr>
          <w:rFonts w:ascii="Times New Roman" w:hAnsi="Times New Roman" w:cs="Times New Roman"/>
          <w:sz w:val="15"/>
          <w:szCs w:val="15"/>
          <w:vertAlign w:val="superscript"/>
          <w:lang w:eastAsia="zh-CN"/>
        </w:rPr>
        <w:t>a</w:t>
      </w:r>
      <w:proofErr w:type="gramEnd"/>
      <w:r w:rsidRPr="001F27C1">
        <w:rPr>
          <w:rFonts w:ascii="Times New Roman" w:hAnsi="Times New Roman" w:cs="Times New Roman"/>
          <w:sz w:val="15"/>
          <w:szCs w:val="15"/>
          <w:lang w:eastAsia="zh-CN"/>
        </w:rPr>
        <w:t>3 doses on day 1, 2 on</w:t>
      </w:r>
      <w:r w:rsidR="00251A37" w:rsidRPr="001F27C1">
        <w:rPr>
          <w:rFonts w:ascii="Times New Roman" w:hAnsi="Times New Roman" w:cs="Times New Roman"/>
          <w:sz w:val="15"/>
          <w:szCs w:val="15"/>
          <w:lang w:eastAsia="zh-CN"/>
        </w:rPr>
        <w:t xml:space="preserve"> day 2, and 4 each on days 3-4;</w:t>
      </w:r>
      <w:r w:rsidRPr="001F27C1">
        <w:rPr>
          <w:rFonts w:ascii="Times New Roman" w:hAnsi="Times New Roman" w:cs="Times New Roman"/>
          <w:sz w:val="15"/>
          <w:szCs w:val="15"/>
          <w:lang w:eastAsia="zh-CN"/>
        </w:rPr>
        <w:t xml:space="preserve"> </w:t>
      </w:r>
      <w:r w:rsidRPr="001F27C1">
        <w:rPr>
          <w:rFonts w:ascii="Times New Roman" w:hAnsi="Times New Roman" w:cs="Times New Roman"/>
          <w:sz w:val="15"/>
          <w:szCs w:val="15"/>
          <w:vertAlign w:val="superscript"/>
          <w:lang w:eastAsia="zh-CN"/>
        </w:rPr>
        <w:t>b</w:t>
      </w:r>
      <w:r w:rsidRPr="001F27C1">
        <w:rPr>
          <w:rFonts w:ascii="Times New Roman" w:hAnsi="Times New Roman" w:cs="Times New Roman"/>
          <w:sz w:val="15"/>
          <w:szCs w:val="15"/>
          <w:lang w:eastAsia="zh-CN"/>
        </w:rPr>
        <w:t>1 dose every</w:t>
      </w:r>
      <w:r w:rsidR="00251A37" w:rsidRPr="001F27C1">
        <w:rPr>
          <w:rFonts w:ascii="Times New Roman" w:hAnsi="Times New Roman" w:cs="Times New Roman"/>
          <w:sz w:val="15"/>
          <w:szCs w:val="15"/>
          <w:lang w:eastAsia="zh-CN"/>
        </w:rPr>
        <w:t xml:space="preserve"> </w:t>
      </w:r>
      <w:r w:rsidRPr="001F27C1">
        <w:rPr>
          <w:rFonts w:ascii="Times New Roman" w:hAnsi="Times New Roman" w:cs="Times New Roman"/>
          <w:sz w:val="15"/>
          <w:szCs w:val="15"/>
          <w:lang w:eastAsia="zh-CN"/>
        </w:rPr>
        <w:t>day;</w:t>
      </w:r>
      <w:r w:rsidR="00251A37" w:rsidRPr="001F27C1">
        <w:rPr>
          <w:rFonts w:ascii="Times New Roman" w:hAnsi="Times New Roman" w:cs="Times New Roman"/>
          <w:sz w:val="15"/>
          <w:szCs w:val="15"/>
          <w:lang w:eastAsia="zh-CN"/>
        </w:rPr>
        <w:t xml:space="preserve"> </w:t>
      </w:r>
      <w:proofErr w:type="spellStart"/>
      <w:r w:rsidRPr="001F27C1">
        <w:rPr>
          <w:rFonts w:ascii="Times New Roman" w:hAnsi="Times New Roman" w:cs="Times New Roman"/>
          <w:sz w:val="15"/>
          <w:szCs w:val="15"/>
          <w:vertAlign w:val="superscript"/>
          <w:lang w:eastAsia="zh-CN"/>
        </w:rPr>
        <w:t>c</w:t>
      </w:r>
      <w:r w:rsidRPr="001F27C1">
        <w:rPr>
          <w:rFonts w:ascii="Times New Roman" w:hAnsi="Times New Roman" w:cs="Times New Roman"/>
          <w:sz w:val="15"/>
          <w:szCs w:val="15"/>
          <w:lang w:eastAsia="zh-CN"/>
        </w:rPr>
        <w:t>Administered</w:t>
      </w:r>
      <w:proofErr w:type="spellEnd"/>
      <w:r w:rsidRPr="001F27C1">
        <w:rPr>
          <w:rFonts w:ascii="Times New Roman" w:hAnsi="Times New Roman" w:cs="Times New Roman"/>
          <w:sz w:val="15"/>
          <w:szCs w:val="15"/>
          <w:lang w:eastAsia="zh-CN"/>
        </w:rPr>
        <w:t xml:space="preserve"> every 3rd cycle that pemetrexed is given;</w:t>
      </w:r>
      <w:r w:rsidR="00251A37" w:rsidRPr="001F27C1">
        <w:rPr>
          <w:rFonts w:ascii="Times New Roman" w:hAnsi="Times New Roman" w:cs="Times New Roman"/>
          <w:sz w:val="15"/>
          <w:szCs w:val="15"/>
          <w:lang w:eastAsia="zh-CN"/>
        </w:rPr>
        <w:t xml:space="preserve"> </w:t>
      </w:r>
      <w:r w:rsidRPr="001F27C1">
        <w:rPr>
          <w:rFonts w:ascii="Times New Roman" w:hAnsi="Times New Roman" w:cs="Times New Roman"/>
          <w:sz w:val="15"/>
          <w:szCs w:val="15"/>
          <w:vertAlign w:val="superscript"/>
          <w:lang w:eastAsia="zh-CN"/>
        </w:rPr>
        <w:t>d</w:t>
      </w:r>
      <w:r w:rsidRPr="001F27C1">
        <w:rPr>
          <w:rFonts w:ascii="Times New Roman" w:hAnsi="Times New Roman" w:cs="Times New Roman"/>
          <w:sz w:val="15"/>
          <w:szCs w:val="15"/>
          <w:lang w:eastAsia="zh-CN"/>
        </w:rPr>
        <w:t>2 doses on day 1,2,the day before</w:t>
      </w:r>
    </w:p>
    <w:p w:rsidR="00524698" w:rsidRPr="00524698" w:rsidRDefault="00524698">
      <w:pPr>
        <w:rPr>
          <w:rFonts w:ascii="Times New Roman" w:hAnsi="Times New Roman" w:cs="Times New Roman"/>
          <w:sz w:val="15"/>
          <w:szCs w:val="15"/>
          <w:lang w:eastAsia="zh-CN"/>
        </w:rPr>
      </w:pPr>
    </w:p>
    <w:p w:rsidR="009D42BD" w:rsidRDefault="009D42B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:rsidR="009D42BD" w:rsidRDefault="009D42BD" w:rsidP="00F202F3">
      <w:pPr>
        <w:rPr>
          <w:rFonts w:ascii="Times New Roman" w:hAnsi="Times New Roman" w:cs="Times New Roman"/>
          <w:sz w:val="24"/>
          <w:szCs w:val="24"/>
          <w:lang w:eastAsia="zh-CN"/>
        </w:rPr>
        <w:sectPr w:rsidR="009D42BD" w:rsidSect="009D42B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524698" w:rsidRDefault="00524698" w:rsidP="00886A5C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1F27C1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eastAsia="zh-CN"/>
        </w:rPr>
        <w:t>3</w:t>
      </w:r>
      <w:r w:rsidRPr="001F27C1">
        <w:rPr>
          <w:rFonts w:ascii="Times New Roman" w:hAnsi="Times New Roman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P</w:t>
      </w:r>
      <w:r w:rsidRPr="00DE74D6">
        <w:rPr>
          <w:rFonts w:ascii="Times New Roman" w:hAnsi="Times New Roman" w:cs="Times New Roman"/>
          <w:sz w:val="24"/>
          <w:szCs w:val="24"/>
          <w:lang w:eastAsia="zh-CN"/>
        </w:rPr>
        <w:t>arametric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survival d</w:t>
      </w:r>
      <w:r w:rsidRPr="00DE74D6">
        <w:rPr>
          <w:rFonts w:ascii="Times New Roman" w:hAnsi="Times New Roman" w:cs="Times New Roman"/>
          <w:sz w:val="24"/>
          <w:szCs w:val="24"/>
          <w:lang w:eastAsia="zh-CN"/>
        </w:rPr>
        <w:t>istributions fitted fo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DE74D6">
        <w:rPr>
          <w:rFonts w:ascii="Times New Roman" w:hAnsi="Times New Roman" w:cs="Times New Roman"/>
          <w:sz w:val="24"/>
          <w:szCs w:val="24"/>
          <w:lang w:eastAsia="zh-CN"/>
        </w:rPr>
        <w:t>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DE74D6">
        <w:rPr>
          <w:rFonts w:ascii="Times New Roman" w:hAnsi="Times New Roman" w:cs="Times New Roman"/>
          <w:sz w:val="24"/>
          <w:szCs w:val="24"/>
          <w:lang w:eastAsia="zh-CN"/>
        </w:rPr>
        <w:t>variou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DE74D6">
        <w:rPr>
          <w:rFonts w:ascii="Times New Roman" w:hAnsi="Times New Roman" w:cs="Times New Roman"/>
          <w:sz w:val="24"/>
          <w:szCs w:val="24"/>
          <w:lang w:eastAsia="zh-CN"/>
        </w:rPr>
        <w:t>study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DE74D6">
        <w:rPr>
          <w:rFonts w:ascii="Times New Roman" w:hAnsi="Times New Roman" w:cs="Times New Roman"/>
          <w:sz w:val="24"/>
          <w:szCs w:val="24"/>
          <w:lang w:eastAsia="zh-CN"/>
        </w:rPr>
        <w:t>regime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2"/>
        <w:gridCol w:w="1026"/>
        <w:gridCol w:w="1333"/>
        <w:gridCol w:w="1255"/>
        <w:gridCol w:w="1243"/>
        <w:gridCol w:w="1160"/>
        <w:gridCol w:w="1160"/>
        <w:gridCol w:w="821"/>
        <w:gridCol w:w="821"/>
        <w:gridCol w:w="815"/>
        <w:gridCol w:w="711"/>
        <w:gridCol w:w="1161"/>
        <w:gridCol w:w="1160"/>
      </w:tblGrid>
      <w:tr w:rsidR="00886A5C" w:rsidRPr="00524698" w:rsidTr="006F3F3D">
        <w:trPr>
          <w:trHeight w:val="690"/>
        </w:trPr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6F3D" w:rsidRPr="00524698" w:rsidRDefault="00886A5C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P</w:t>
            </w:r>
            <w:r w:rsidR="00856F3D"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arametric Model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Pembro+Chemotherapy</w:t>
            </w:r>
            <w:proofErr w:type="spellEnd"/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(without PD-L1 test)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Pembro+Chemotherapy</w:t>
            </w:r>
            <w:proofErr w:type="spellEnd"/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(PD-L1:1%~49%)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Pembro+Chemotherapy</w:t>
            </w:r>
            <w:proofErr w:type="spellEnd"/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(PD-L1 </w:t>
            </w:r>
            <w:r w:rsidRPr="00524698">
              <w:rPr>
                <w:rFonts w:ascii="宋体" w:eastAsia="宋体" w:hAnsi="宋体" w:cs="Times New Roman" w:hint="eastAsia"/>
                <w:color w:val="000000"/>
                <w:lang w:eastAsia="zh-CN"/>
              </w:rPr>
              <w:t>≥</w:t>
            </w: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50%)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Chemotherapy (without PD-L1 test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56F3D" w:rsidRPr="00524698" w:rsidRDefault="00856F3D" w:rsidP="00AE7A4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Chemotherapy (PD-L1&lt;1%)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Pembro+Chemotherapy</w:t>
            </w:r>
            <w:proofErr w:type="spellEnd"/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(PD-L1:1%~49%)</w:t>
            </w:r>
          </w:p>
        </w:tc>
      </w:tr>
      <w:tr w:rsidR="00CA7836" w:rsidRPr="00524698" w:rsidTr="006F3F3D">
        <w:trPr>
          <w:trHeight w:val="290"/>
        </w:trPr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886A5C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AIC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886A5C">
            <w:pPr>
              <w:spacing w:after="0" w:line="240" w:lineRule="auto"/>
              <w:ind w:firstLineChars="300" w:firstLine="66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BIC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0C4DBE">
            <w:pPr>
              <w:spacing w:after="0" w:line="240" w:lineRule="auto"/>
              <w:ind w:firstLineChars="300" w:firstLine="66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AIC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886A5C">
            <w:pPr>
              <w:spacing w:after="0" w:line="240" w:lineRule="auto"/>
              <w:ind w:firstLineChars="300" w:firstLine="66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BIC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886A5C">
            <w:pPr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AIC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886A5C">
            <w:pPr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BIC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AIC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BIC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886A5C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AIC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BIC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886A5C">
            <w:pPr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AIC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886A5C">
            <w:pPr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BIC</w:t>
            </w:r>
          </w:p>
        </w:tc>
      </w:tr>
      <w:tr w:rsidR="00CA7836" w:rsidRPr="00524698" w:rsidTr="006F3F3D">
        <w:trPr>
          <w:trHeight w:val="290"/>
        </w:trPr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PFS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</w:tr>
      <w:tr w:rsidR="00CA7836" w:rsidRPr="00524698" w:rsidTr="006F3F3D">
        <w:trPr>
          <w:trHeight w:val="29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bookmarkStart w:id="0" w:name="_GoBack" w:colFirst="12" w:colLast="12"/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Weibull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840.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848.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856F3D" w:rsidRPr="00CA7836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5</w:t>
            </w:r>
            <w:r w:rsidR="00CA7836"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50</w:t>
            </w: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.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856F3D" w:rsidRPr="00CA7836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55</w:t>
            </w:r>
            <w:r w:rsidR="00CA7836"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5</w:t>
            </w: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.</w:t>
            </w:r>
            <w:r w:rsidR="00CA7836"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31.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37.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051.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058.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36.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41.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287.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291.4</w:t>
            </w:r>
          </w:p>
        </w:tc>
      </w:tr>
      <w:tr w:rsidR="00CA7836" w:rsidRPr="00524698" w:rsidTr="006F3F3D">
        <w:trPr>
          <w:trHeight w:val="29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Log-logistic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844.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852.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856F3D" w:rsidRPr="00CA7836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5</w:t>
            </w:r>
            <w:r w:rsidR="00CA7836"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48</w:t>
            </w: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.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856F3D" w:rsidRPr="00CA7836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55</w:t>
            </w:r>
            <w:r w:rsidR="00CA7836"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3</w:t>
            </w: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.</w:t>
            </w:r>
            <w:r w:rsidR="00CA7836"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36.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41.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053.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060.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39.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43.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285.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 w:hint="eastAsia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289</w:t>
            </w: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.2</w:t>
            </w:r>
          </w:p>
        </w:tc>
      </w:tr>
      <w:bookmarkEnd w:id="0"/>
      <w:tr w:rsidR="00CA7836" w:rsidRPr="00524698" w:rsidTr="006F3F3D">
        <w:trPr>
          <w:trHeight w:val="29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Exponential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854.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862.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53.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58.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35.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41.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062.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069.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44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48.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93.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98.0</w:t>
            </w:r>
          </w:p>
        </w:tc>
      </w:tr>
      <w:tr w:rsidR="00CA7836" w:rsidRPr="00524698" w:rsidTr="006F3F3D">
        <w:trPr>
          <w:trHeight w:val="29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Logistic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954.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962.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90.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96.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54.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560.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128.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135.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56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60.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03.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07.8</w:t>
            </w:r>
          </w:p>
        </w:tc>
      </w:tr>
      <w:tr w:rsidR="00CA7836" w:rsidRPr="00524698" w:rsidTr="006F3F3D">
        <w:trPr>
          <w:trHeight w:val="29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OS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</w:tr>
      <w:tr w:rsidR="00CA7836" w:rsidRPr="00524698" w:rsidTr="006F3F3D">
        <w:trPr>
          <w:trHeight w:val="29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Weibull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240.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248.8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:rsidR="00856F3D" w:rsidRPr="00CA7836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41</w:t>
            </w:r>
            <w:r w:rsidR="00CA7836"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9</w:t>
            </w: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.</w:t>
            </w:r>
            <w:r w:rsidR="00CA7836"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856F3D" w:rsidRPr="00CA7836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42</w:t>
            </w:r>
            <w:r w:rsidR="00CA7836"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5</w:t>
            </w: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.</w:t>
            </w:r>
            <w:r w:rsidR="00CA7836"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80.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86.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885.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892.</w:t>
            </w: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250.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254.</w:t>
            </w: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50.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54.7</w:t>
            </w:r>
          </w:p>
        </w:tc>
      </w:tr>
      <w:tr w:rsidR="00CA7836" w:rsidRPr="00524698" w:rsidTr="006F3F3D">
        <w:trPr>
          <w:trHeight w:val="29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Log-logistic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243.4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251.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418.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423.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83.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89.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880.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887.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249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856F3D" w:rsidRPr="00CA7836" w:rsidRDefault="00CA7836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CA7836">
              <w:rPr>
                <w:rFonts w:ascii="Times New Roman" w:eastAsia="宋体" w:hAnsi="Times New Roman" w:cs="Times New Roman"/>
                <w:color w:val="FF0000"/>
                <w:lang w:eastAsia="zh-CN"/>
              </w:rPr>
              <w:t>253.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49.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53.8</w:t>
            </w:r>
          </w:p>
        </w:tc>
      </w:tr>
      <w:tr w:rsidR="00CA7836" w:rsidRPr="00524698" w:rsidTr="006F3F3D">
        <w:trPr>
          <w:trHeight w:val="29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Exponential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241.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250.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420.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425.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84.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390.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887.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893.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52.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56.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52.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56.4</w:t>
            </w:r>
          </w:p>
        </w:tc>
      </w:tr>
      <w:tr w:rsidR="00CA7836" w:rsidRPr="00524698" w:rsidTr="006F3F3D">
        <w:trPr>
          <w:trHeight w:val="290"/>
        </w:trPr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color w:val="000000"/>
                <w:lang w:eastAsia="zh-CN"/>
              </w:rPr>
              <w:t>Logistic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327.7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1335.7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466.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471.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429.5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435.5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956.1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962.8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65.1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69.4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65.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3D" w:rsidRPr="00524698" w:rsidRDefault="00856F3D" w:rsidP="00AE7A4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524698">
              <w:rPr>
                <w:rFonts w:ascii="Times New Roman" w:eastAsia="宋体" w:hAnsi="Times New Roman" w:cs="Times New Roman"/>
                <w:lang w:eastAsia="zh-CN"/>
              </w:rPr>
              <w:t>269.4</w:t>
            </w:r>
          </w:p>
        </w:tc>
      </w:tr>
    </w:tbl>
    <w:p w:rsidR="00524698" w:rsidRPr="00856F3D" w:rsidRDefault="00524698" w:rsidP="00524698">
      <w:pPr>
        <w:rPr>
          <w:sz w:val="18"/>
          <w:szCs w:val="18"/>
        </w:rPr>
      </w:pPr>
      <w:r>
        <w:rPr>
          <w:sz w:val="18"/>
          <w:szCs w:val="18"/>
        </w:rPr>
        <w:t xml:space="preserve">AIC = Akaike information criterion; BIC = Bayesian information criterion; OS = overall survival; PFS = pro- </w:t>
      </w:r>
      <w:proofErr w:type="spellStart"/>
      <w:r>
        <w:rPr>
          <w:sz w:val="18"/>
          <w:szCs w:val="18"/>
        </w:rPr>
        <w:t>gression</w:t>
      </w:r>
      <w:proofErr w:type="spellEnd"/>
      <w:r>
        <w:rPr>
          <w:sz w:val="18"/>
          <w:szCs w:val="18"/>
        </w:rPr>
        <w:t xml:space="preserve">-free survival; </w:t>
      </w:r>
      <w:proofErr w:type="spellStart"/>
      <w:r>
        <w:rPr>
          <w:rFonts w:hint="eastAsia"/>
          <w:sz w:val="18"/>
          <w:szCs w:val="18"/>
          <w:lang w:eastAsia="zh-CN"/>
        </w:rPr>
        <w:t>Pembro</w:t>
      </w:r>
      <w:proofErr w:type="spellEnd"/>
      <w:r>
        <w:rPr>
          <w:sz w:val="18"/>
          <w:szCs w:val="18"/>
        </w:rPr>
        <w:t xml:space="preserve"> =</w:t>
      </w:r>
      <w:r w:rsidRPr="00856F3D">
        <w:rPr>
          <w:sz w:val="18"/>
          <w:szCs w:val="18"/>
        </w:rPr>
        <w:t>pembrolizumab</w:t>
      </w:r>
    </w:p>
    <w:p w:rsidR="004471F4" w:rsidRPr="001F27C1" w:rsidRDefault="00251A37" w:rsidP="00251A3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1F27C1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519DF4DC" wp14:editId="33C7790F">
            <wp:extent cx="8863330" cy="4287923"/>
            <wp:effectExtent l="0" t="0" r="0" b="0"/>
            <wp:docPr id="1" name="图片 1" descr="C:\Users\Hp\AppData\Local\Temp\WeChat Files\3dcc60591ca4bfe25ed88cfda5f180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AppData\Local\Temp\WeChat Files\3dcc60591ca4bfe25ed88cfda5f180f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8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DF5" w:rsidRPr="001F27C1" w:rsidRDefault="008947B4" w:rsidP="00DE0DF5">
      <w:pPr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1F27C1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Pr="001F27C1">
        <w:rPr>
          <w:rFonts w:ascii="Times New Roman" w:hAnsi="Times New Roman" w:cs="Times New Roman"/>
          <w:sz w:val="24"/>
          <w:szCs w:val="24"/>
        </w:rPr>
        <w:t xml:space="preserve">KM Data and Extrapolated </w:t>
      </w:r>
      <w:proofErr w:type="spellStart"/>
      <w:r w:rsidRPr="001F27C1">
        <w:rPr>
          <w:rFonts w:ascii="Times New Roman" w:hAnsi="Times New Roman" w:cs="Times New Roman"/>
          <w:sz w:val="24"/>
          <w:szCs w:val="24"/>
        </w:rPr>
        <w:t>ToT</w:t>
      </w:r>
      <w:proofErr w:type="spellEnd"/>
      <w:r w:rsidRPr="001F27C1">
        <w:rPr>
          <w:rFonts w:ascii="Times New Roman" w:hAnsi="Times New Roman" w:cs="Times New Roman"/>
          <w:sz w:val="24"/>
          <w:szCs w:val="24"/>
        </w:rPr>
        <w:t xml:space="preserve"> Based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F27C1">
        <w:rPr>
          <w:rFonts w:ascii="Times New Roman" w:hAnsi="Times New Roman" w:cs="Times New Roman"/>
          <w:sz w:val="24"/>
          <w:szCs w:val="24"/>
        </w:rPr>
        <w:t>n Weibull</w:t>
      </w:r>
      <w:r w:rsidRPr="001F27C1">
        <w:rPr>
          <w:rFonts w:ascii="Times New Roman" w:hAnsi="Times New Roman" w:cs="Times New Roman"/>
          <w:sz w:val="24"/>
          <w:szCs w:val="24"/>
          <w:lang w:eastAsia="zh-CN"/>
        </w:rPr>
        <w:t>/</w:t>
      </w:r>
      <w:r w:rsidRPr="001F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27C1">
        <w:rPr>
          <w:rFonts w:ascii="Times New Roman" w:hAnsi="Times New Roman" w:cs="Times New Roman"/>
          <w:sz w:val="24"/>
          <w:szCs w:val="24"/>
          <w:lang w:eastAsia="zh-CN"/>
        </w:rPr>
        <w:t>LogLogistic</w:t>
      </w:r>
      <w:proofErr w:type="spellEnd"/>
      <w:r w:rsidRPr="001F27C1">
        <w:rPr>
          <w:rFonts w:ascii="Times New Roman" w:hAnsi="Times New Roman" w:cs="Times New Roman"/>
          <w:sz w:val="24"/>
          <w:szCs w:val="24"/>
        </w:rPr>
        <w:t xml:space="preserve"> Distribution for </w:t>
      </w:r>
      <w:r w:rsidRPr="001F27C1">
        <w:rPr>
          <w:rFonts w:ascii="Times New Roman" w:hAnsi="Times New Roman" w:cs="Times New Roman"/>
          <w:sz w:val="24"/>
          <w:szCs w:val="24"/>
          <w:lang w:eastAsia="zh-CN"/>
        </w:rPr>
        <w:t>Overall Survival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Pr="001F27C1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="00DE0DF5" w:rsidRPr="001F27C1">
        <w:rPr>
          <w:rFonts w:ascii="Times New Roman" w:eastAsiaTheme="majorEastAsia" w:hAnsi="Times New Roman" w:cs="Times New Roman"/>
          <w:bCs/>
          <w:sz w:val="24"/>
          <w:szCs w:val="24"/>
        </w:rPr>
        <w:t>KM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, </w:t>
      </w:r>
      <w:r w:rsidR="00DE0DF5" w:rsidRPr="001F27C1">
        <w:rPr>
          <w:rFonts w:ascii="Times New Roman" w:eastAsiaTheme="majorEastAsia" w:hAnsi="Times New Roman" w:cs="Times New Roman"/>
          <w:bCs/>
          <w:sz w:val="24"/>
          <w:szCs w:val="24"/>
        </w:rPr>
        <w:t xml:space="preserve">Kaplan-Meier; </w:t>
      </w:r>
      <w:proofErr w:type="spellStart"/>
      <w:r w:rsidR="00DE0DF5" w:rsidRPr="001F27C1">
        <w:rPr>
          <w:rFonts w:ascii="Times New Roman" w:eastAsiaTheme="majorEastAsia" w:hAnsi="Times New Roman" w:cs="Times New Roman"/>
          <w:bCs/>
          <w:sz w:val="24"/>
          <w:szCs w:val="24"/>
        </w:rPr>
        <w:t>ToT</w:t>
      </w:r>
      <w:proofErr w:type="spellEnd"/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, </w:t>
      </w:r>
      <w:r w:rsidR="00DE0DF5" w:rsidRPr="001F27C1">
        <w:rPr>
          <w:rFonts w:ascii="Times New Roman" w:eastAsiaTheme="majorEastAsia" w:hAnsi="Times New Roman" w:cs="Times New Roman"/>
          <w:bCs/>
          <w:sz w:val="24"/>
          <w:szCs w:val="24"/>
        </w:rPr>
        <w:t>time on treatment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</w:p>
    <w:p w:rsidR="00251A37" w:rsidRPr="001F27C1" w:rsidRDefault="00251A37" w:rsidP="008B4E8B">
      <w:pPr>
        <w:pStyle w:val="a9"/>
        <w:rPr>
          <w:rFonts w:ascii="Times New Roman" w:hAnsi="Times New Roman" w:cs="Times New Roman"/>
          <w:sz w:val="24"/>
          <w:szCs w:val="24"/>
          <w:lang w:eastAsia="zh-CN"/>
        </w:rPr>
      </w:pPr>
    </w:p>
    <w:p w:rsidR="00251A37" w:rsidRPr="001F27C1" w:rsidRDefault="00251A37" w:rsidP="00251A3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1F27C1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067C05D3" wp14:editId="5EF82D2B">
            <wp:extent cx="8863330" cy="4287923"/>
            <wp:effectExtent l="0" t="0" r="0" b="0"/>
            <wp:docPr id="2" name="图片 2" descr="C:\Users\Hp\AppData\Local\Temp\WeChat Files\71128a2199d9e53ae4c3afc7e35c09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AppData\Local\Temp\WeChat Files\71128a2199d9e53ae4c3afc7e35c09c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8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7980" w:rsidRPr="008947B4" w:rsidRDefault="008947B4" w:rsidP="008947B4">
      <w:pPr>
        <w:rPr>
          <w:rFonts w:ascii="Times New Roman" w:eastAsiaTheme="majorEastAsia" w:hAnsi="Times New Roman" w:cs="Times New Roman"/>
          <w:bCs/>
          <w:sz w:val="24"/>
          <w:szCs w:val="24"/>
        </w:rPr>
        <w:sectPr w:rsidR="00EE7980" w:rsidRPr="008947B4" w:rsidSect="009D42B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1F27C1">
        <w:rPr>
          <w:rFonts w:ascii="Times New Roman" w:hAnsi="Times New Roman" w:cs="Times New Roman"/>
          <w:sz w:val="24"/>
          <w:szCs w:val="24"/>
        </w:rPr>
        <w:t>Figure S</w:t>
      </w:r>
      <w:r w:rsidRPr="001F27C1">
        <w:rPr>
          <w:rFonts w:ascii="Times New Roman" w:hAnsi="Times New Roman" w:cs="Times New Roman"/>
          <w:sz w:val="24"/>
          <w:szCs w:val="24"/>
          <w:lang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F27C1">
        <w:rPr>
          <w:rFonts w:ascii="Times New Roman" w:hAnsi="Times New Roman" w:cs="Times New Roman"/>
          <w:sz w:val="24"/>
          <w:szCs w:val="24"/>
        </w:rPr>
        <w:t xml:space="preserve">KM Data and Extrapolated </w:t>
      </w:r>
      <w:proofErr w:type="spellStart"/>
      <w:r w:rsidRPr="001F27C1">
        <w:rPr>
          <w:rFonts w:ascii="Times New Roman" w:hAnsi="Times New Roman" w:cs="Times New Roman"/>
          <w:sz w:val="24"/>
          <w:szCs w:val="24"/>
        </w:rPr>
        <w:t>ToT</w:t>
      </w:r>
      <w:proofErr w:type="spellEnd"/>
      <w:r w:rsidRPr="001F27C1">
        <w:rPr>
          <w:rFonts w:ascii="Times New Roman" w:hAnsi="Times New Roman" w:cs="Times New Roman"/>
          <w:sz w:val="24"/>
          <w:szCs w:val="24"/>
        </w:rPr>
        <w:t xml:space="preserve"> Based </w:t>
      </w:r>
      <w:r w:rsidR="002C5CC9">
        <w:rPr>
          <w:rFonts w:ascii="Times New Roman" w:hAnsi="Times New Roman" w:cs="Times New Roman"/>
          <w:sz w:val="24"/>
          <w:szCs w:val="24"/>
        </w:rPr>
        <w:t>o</w:t>
      </w:r>
      <w:r w:rsidRPr="001F27C1">
        <w:rPr>
          <w:rFonts w:ascii="Times New Roman" w:hAnsi="Times New Roman" w:cs="Times New Roman"/>
          <w:sz w:val="24"/>
          <w:szCs w:val="24"/>
        </w:rPr>
        <w:t>n Weibull</w:t>
      </w:r>
      <w:r w:rsidRPr="001F27C1">
        <w:rPr>
          <w:rFonts w:ascii="Times New Roman" w:hAnsi="Times New Roman" w:cs="Times New Roman"/>
          <w:sz w:val="24"/>
          <w:szCs w:val="24"/>
          <w:lang w:eastAsia="zh-CN"/>
        </w:rPr>
        <w:t>/</w:t>
      </w:r>
      <w:r w:rsidRPr="001F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27C1">
        <w:rPr>
          <w:rFonts w:ascii="Times New Roman" w:hAnsi="Times New Roman" w:cs="Times New Roman"/>
          <w:sz w:val="24"/>
          <w:szCs w:val="24"/>
          <w:lang w:eastAsia="zh-CN"/>
        </w:rPr>
        <w:t>LogLogistic</w:t>
      </w:r>
      <w:proofErr w:type="spellEnd"/>
      <w:r w:rsidRPr="001F27C1">
        <w:rPr>
          <w:rFonts w:ascii="Times New Roman" w:hAnsi="Times New Roman" w:cs="Times New Roman"/>
          <w:sz w:val="24"/>
          <w:szCs w:val="24"/>
        </w:rPr>
        <w:t xml:space="preserve"> Distribution for </w:t>
      </w:r>
      <w:r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Progression-free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Disease. </w:t>
      </w:r>
      <w:r w:rsidR="00DE0DF5" w:rsidRPr="001F27C1">
        <w:rPr>
          <w:rFonts w:ascii="Times New Roman" w:eastAsiaTheme="majorEastAsia" w:hAnsi="Times New Roman" w:cs="Times New Roman"/>
          <w:bCs/>
          <w:sz w:val="24"/>
          <w:szCs w:val="24"/>
        </w:rPr>
        <w:t>KM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, </w:t>
      </w:r>
      <w:r w:rsidR="00DE0DF5" w:rsidRPr="001F27C1">
        <w:rPr>
          <w:rFonts w:ascii="Times New Roman" w:eastAsiaTheme="majorEastAsia" w:hAnsi="Times New Roman" w:cs="Times New Roman"/>
          <w:bCs/>
          <w:sz w:val="24"/>
          <w:szCs w:val="24"/>
        </w:rPr>
        <w:t xml:space="preserve">Kaplan-Meier; </w:t>
      </w:r>
      <w:proofErr w:type="spellStart"/>
      <w:r w:rsidR="00DE0DF5" w:rsidRPr="001F27C1">
        <w:rPr>
          <w:rFonts w:ascii="Times New Roman" w:eastAsiaTheme="majorEastAsia" w:hAnsi="Times New Roman" w:cs="Times New Roman"/>
          <w:bCs/>
          <w:sz w:val="24"/>
          <w:szCs w:val="24"/>
        </w:rPr>
        <w:t>ToT</w:t>
      </w:r>
      <w:proofErr w:type="spellEnd"/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, </w:t>
      </w:r>
      <w:r w:rsidR="00DE0DF5" w:rsidRPr="001F27C1">
        <w:rPr>
          <w:rFonts w:ascii="Times New Roman" w:eastAsiaTheme="majorEastAsia" w:hAnsi="Times New Roman" w:cs="Times New Roman"/>
          <w:bCs/>
          <w:sz w:val="24"/>
          <w:szCs w:val="24"/>
        </w:rPr>
        <w:t>time on treatment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</w:p>
    <w:p w:rsidR="00EE7980" w:rsidRDefault="00EE7980" w:rsidP="00787B8A">
      <w:pPr>
        <w:spacing w:after="0" w:line="240" w:lineRule="auto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:rsidR="00EE7980" w:rsidRDefault="008947B4" w:rsidP="00787B8A">
      <w:pPr>
        <w:spacing w:after="0" w:line="240" w:lineRule="auto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  <w:lang w:eastAsia="zh-CN"/>
        </w:rPr>
        <w:drawing>
          <wp:inline distT="0" distB="0" distL="0" distR="0">
            <wp:extent cx="5274310" cy="647446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敏感性分析TVP-US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7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8B6" w:rsidRPr="008947B4" w:rsidRDefault="004B38B6" w:rsidP="008947B4">
      <w:pPr>
        <w:spacing w:after="0" w:line="240" w:lineRule="auto"/>
        <w:jc w:val="both"/>
        <w:rPr>
          <w:rFonts w:ascii="Times New Roman" w:eastAsia="宋体" w:hAnsi="Times New Roman" w:cs="Times New Roman"/>
          <w:bCs/>
          <w:sz w:val="24"/>
          <w:szCs w:val="24"/>
          <w:lang w:eastAsia="zh-CN"/>
        </w:rPr>
      </w:pPr>
      <w:r w:rsidRPr="008947B4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F</w:t>
      </w:r>
      <w:r w:rsidRPr="008947B4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igure S3</w:t>
      </w:r>
      <w:r w:rsidR="008947B4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. </w:t>
      </w:r>
      <w:r w:rsidR="008947B4" w:rsidRPr="008947B4">
        <w:rPr>
          <w:rFonts w:ascii="Times New Roman" w:hAnsi="Times New Roman" w:cs="Times New Roman"/>
          <w:sz w:val="24"/>
          <w:szCs w:val="24"/>
        </w:rPr>
        <w:t xml:space="preserve">Tornado diagram of one-way deterministic sensitivity analysis in the US. PD-L1≥1% base case: PD-L1 test strategy with a positivity threshold of 1% versus </w:t>
      </w:r>
      <w:r w:rsidR="008947B4">
        <w:rPr>
          <w:rFonts w:ascii="Times New Roman" w:hAnsi="Times New Roman" w:cs="Times New Roman"/>
          <w:sz w:val="24"/>
          <w:szCs w:val="24"/>
        </w:rPr>
        <w:t xml:space="preserve">pembrolizumab plus </w:t>
      </w:r>
      <w:r w:rsidR="008947B4" w:rsidRPr="008947B4">
        <w:rPr>
          <w:rFonts w:ascii="Times New Roman" w:hAnsi="Times New Roman" w:cs="Times New Roman"/>
          <w:sz w:val="24"/>
          <w:szCs w:val="24"/>
        </w:rPr>
        <w:t xml:space="preserve">chemotherapy strategy; PD-L1≥50% base case: PD-L1 test strategy (a positivity threshold of 50%) versus </w:t>
      </w:r>
      <w:r w:rsidR="008947B4">
        <w:rPr>
          <w:rFonts w:ascii="Times New Roman" w:hAnsi="Times New Roman" w:cs="Times New Roman"/>
          <w:sz w:val="24"/>
          <w:szCs w:val="24"/>
        </w:rPr>
        <w:t xml:space="preserve">pembrolizumab plus </w:t>
      </w:r>
      <w:r w:rsidR="008947B4" w:rsidRPr="008947B4">
        <w:rPr>
          <w:rFonts w:ascii="Times New Roman" w:hAnsi="Times New Roman" w:cs="Times New Roman"/>
          <w:sz w:val="24"/>
          <w:szCs w:val="24"/>
        </w:rPr>
        <w:t>chemotherapy strategy.</w:t>
      </w:r>
    </w:p>
    <w:p w:rsidR="004B38B6" w:rsidRDefault="004B38B6" w:rsidP="00787B8A">
      <w:pPr>
        <w:spacing w:after="0" w:line="240" w:lineRule="auto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:rsidR="00EE7980" w:rsidRDefault="008947B4" w:rsidP="00787B8A">
      <w:pPr>
        <w:spacing w:after="0" w:line="240" w:lineRule="auto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  <w:lang w:eastAsia="zh-CN"/>
        </w:rPr>
        <w:lastRenderedPageBreak/>
        <w:drawing>
          <wp:inline distT="0" distB="0" distL="0" distR="0">
            <wp:extent cx="5274310" cy="511302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中国敏感性分析合并TVP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1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4121" w:rsidRDefault="004B38B6" w:rsidP="00104121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104121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Figure S4 </w:t>
      </w:r>
      <w:r w:rsidR="00104121" w:rsidRPr="00104121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Tornado diagram of one-way deterministic sensitivity analysis in China. PD-L1</w:t>
      </w:r>
      <w:r w:rsidR="00104121" w:rsidRPr="00104121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≥</w:t>
      </w:r>
      <w:r w:rsidR="00104121" w:rsidRPr="00104121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 xml:space="preserve">1% base case: PD-L1 test strategy with a positivity threshold of 1% versus </w:t>
      </w:r>
      <w:r w:rsidR="00104121">
        <w:rPr>
          <w:rFonts w:ascii="Times New Roman" w:hAnsi="Times New Roman" w:cs="Times New Roman"/>
          <w:sz w:val="24"/>
          <w:szCs w:val="24"/>
        </w:rPr>
        <w:t xml:space="preserve">pembrolizumab plus </w:t>
      </w:r>
      <w:r w:rsidR="00104121" w:rsidRPr="008947B4">
        <w:rPr>
          <w:rFonts w:ascii="Times New Roman" w:hAnsi="Times New Roman" w:cs="Times New Roman"/>
          <w:sz w:val="24"/>
          <w:szCs w:val="24"/>
        </w:rPr>
        <w:t>chemotherapy</w:t>
      </w:r>
      <w:r w:rsidR="00104121" w:rsidRPr="00104121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 xml:space="preserve"> strategy; PD-L1</w:t>
      </w:r>
      <w:r w:rsidR="00104121" w:rsidRPr="00104121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≥</w:t>
      </w:r>
      <w:r w:rsidR="00104121" w:rsidRPr="00104121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 xml:space="preserve">50% base case: PD-L1 test strategy (a positivity threshold of 50%) versus </w:t>
      </w:r>
      <w:r w:rsidR="00104121">
        <w:rPr>
          <w:rFonts w:ascii="Times New Roman" w:hAnsi="Times New Roman" w:cs="Times New Roman"/>
          <w:sz w:val="24"/>
          <w:szCs w:val="24"/>
        </w:rPr>
        <w:t xml:space="preserve">pembrolizumab plus </w:t>
      </w:r>
      <w:r w:rsidR="00104121" w:rsidRPr="008947B4">
        <w:rPr>
          <w:rFonts w:ascii="Times New Roman" w:hAnsi="Times New Roman" w:cs="Times New Roman"/>
          <w:sz w:val="24"/>
          <w:szCs w:val="24"/>
        </w:rPr>
        <w:t>chemotherapy</w:t>
      </w:r>
      <w:r w:rsidR="00104121" w:rsidRPr="00104121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 xml:space="preserve"> strategy.</w:t>
      </w:r>
    </w:p>
    <w:p w:rsidR="004B38B6" w:rsidRDefault="00104121" w:rsidP="00104121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:rsidR="00776AA6" w:rsidRPr="001F27C1" w:rsidRDefault="00776AA6" w:rsidP="00787B8A">
      <w:pPr>
        <w:spacing w:after="0" w:line="240" w:lineRule="auto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1F27C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The highest top three grade 3+ adverse events were taken into account.</w:t>
      </w:r>
    </w:p>
    <w:p w:rsidR="00776AA6" w:rsidRPr="001F27C1" w:rsidRDefault="00CC0174" w:rsidP="001F27C1">
      <w:pPr>
        <w:spacing w:after="0" w:line="24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1F27C1">
        <w:rPr>
          <w:rFonts w:ascii="Times New Roman" w:hAnsi="Times New Roman" w:cs="Times New Roman"/>
          <w:sz w:val="24"/>
          <w:szCs w:val="24"/>
          <w:lang w:eastAsia="zh-CN"/>
        </w:rPr>
        <w:t>Data from Clinical trial Keynote-189 including</w:t>
      </w:r>
      <w:r w:rsidR="007A270C" w:rsidRPr="001F27C1">
        <w:rPr>
          <w:rStyle w:val="fontstyle01"/>
        </w:rPr>
        <w:t xml:space="preserve"> serious</w:t>
      </w:r>
      <w:r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F27C1">
        <w:rPr>
          <w:rStyle w:val="fontstyle01"/>
        </w:rPr>
        <w:t xml:space="preserve">adverse events that occurred </w:t>
      </w:r>
      <w:r w:rsidR="007A270C" w:rsidRPr="001F27C1">
        <w:rPr>
          <w:rStyle w:val="fontstyle01"/>
        </w:rPr>
        <w:t>within 90 days</w:t>
      </w:r>
      <w:r w:rsidR="007A270C" w:rsidRPr="001F27C1">
        <w:rPr>
          <w:rStyle w:val="fontstyle01"/>
          <w:lang w:eastAsia="zh-CN"/>
        </w:rPr>
        <w:t xml:space="preserve">. </w:t>
      </w:r>
      <w:r w:rsidR="006307AA" w:rsidRPr="001F27C1">
        <w:rPr>
          <w:rFonts w:ascii="Times New Roman" w:hAnsi="Times New Roman" w:cs="Times New Roman"/>
          <w:sz w:val="24"/>
          <w:szCs w:val="24"/>
        </w:rPr>
        <w:t xml:space="preserve">For simplicity, only 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="007A270C" w:rsidRPr="001F27C1">
        <w:rPr>
          <w:rFonts w:ascii="Times New Roman" w:hAnsi="Times New Roman" w:cs="Times New Roman"/>
          <w:sz w:val="24"/>
          <w:szCs w:val="24"/>
        </w:rPr>
        <w:t xml:space="preserve">he highest top three 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g</w:t>
      </w:r>
      <w:r w:rsidR="007A270C" w:rsidRPr="001F27C1">
        <w:rPr>
          <w:rFonts w:ascii="Times New Roman" w:hAnsi="Times New Roman" w:cs="Times New Roman"/>
          <w:sz w:val="24"/>
          <w:szCs w:val="24"/>
        </w:rPr>
        <w:t xml:space="preserve">rade 3+ 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a</w:t>
      </w:r>
      <w:r w:rsidR="007A270C" w:rsidRPr="001F27C1">
        <w:rPr>
          <w:rFonts w:ascii="Times New Roman" w:hAnsi="Times New Roman" w:cs="Times New Roman"/>
          <w:sz w:val="24"/>
          <w:szCs w:val="24"/>
        </w:rPr>
        <w:t xml:space="preserve">dverse 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e</w:t>
      </w:r>
      <w:r w:rsidR="007A270C" w:rsidRPr="001F27C1">
        <w:rPr>
          <w:rFonts w:ascii="Times New Roman" w:hAnsi="Times New Roman" w:cs="Times New Roman"/>
          <w:sz w:val="24"/>
          <w:szCs w:val="24"/>
        </w:rPr>
        <w:t>vents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 happened in pembrolizumab-chemotherapy combination group/chemotherapy group (</w:t>
      </w:r>
      <w:proofErr w:type="spellStart"/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Anaemia</w:t>
      </w:r>
      <w:proofErr w:type="spellEnd"/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:</w:t>
      </w:r>
      <w:r w:rsidR="007A270C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16.30%/</w:t>
      </w:r>
      <w:r w:rsidR="007A270C" w:rsidRPr="001F27C1">
        <w:rPr>
          <w:rFonts w:ascii="Times New Roman" w:hAnsi="Times New Roman" w:cs="Times New Roman"/>
          <w:sz w:val="24"/>
          <w:szCs w:val="24"/>
        </w:rPr>
        <w:t xml:space="preserve"> 15.35%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="007A270C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Neutropenia:</w:t>
      </w:r>
      <w:r w:rsidR="007A270C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15.80%/</w:t>
      </w:r>
      <w:r w:rsidR="007A270C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11.88%;</w:t>
      </w:r>
      <w:r w:rsidR="007A270C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Thrombocytopenia:</w:t>
      </w:r>
      <w:r w:rsidR="007A270C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7.90%/</w:t>
      </w:r>
      <w:r w:rsidR="007A270C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7A270C" w:rsidRPr="001F27C1">
        <w:rPr>
          <w:rFonts w:ascii="Times New Roman" w:hAnsi="Times New Roman" w:cs="Times New Roman"/>
          <w:sz w:val="24"/>
          <w:szCs w:val="24"/>
          <w:lang w:eastAsia="zh-CN"/>
        </w:rPr>
        <w:t>6.93%) were taken into account in this study</w:t>
      </w:r>
      <w:r w:rsidR="0065716F" w:rsidRPr="001F27C1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776AA6"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 According to TreeAgePro2011 operation manual, the rates of adverse events were transformed by formulas as follows:</w:t>
      </w:r>
      <w:r w:rsidR="000604D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776AA6" w:rsidRPr="001F27C1">
        <w:rPr>
          <w:rFonts w:ascii="Times New Roman" w:hAnsi="Times New Roman" w:cs="Times New Roman"/>
          <w:sz w:val="24"/>
          <w:szCs w:val="24"/>
          <w:lang w:val="" w:eastAsia="zh-CN"/>
        </w:rPr>
        <w:t>r=[ln(1-P)]</w:t>
      </w:r>
      <w:r w:rsidR="000938C4" w:rsidRPr="001F27C1">
        <w:rPr>
          <w:rFonts w:ascii="Times New Roman" w:hAnsi="Times New Roman" w:cs="Times New Roman"/>
          <w:sz w:val="24"/>
          <w:szCs w:val="24"/>
          <w:lang w:val="" w:eastAsia="zh-CN"/>
        </w:rPr>
        <w:t>/t; P=1-e^(-rt)</w:t>
      </w:r>
      <w:r w:rsidR="00104121">
        <w:rPr>
          <w:rFonts w:ascii="Times New Roman" w:hAnsi="Times New Roman" w:cs="Times New Roman"/>
          <w:sz w:val="24"/>
          <w:szCs w:val="24"/>
          <w:lang w:val="" w:eastAsia="zh-CN"/>
        </w:rPr>
        <w:t xml:space="preserve"> </w:t>
      </w:r>
      <w:r w:rsidR="00104121">
        <w:rPr>
          <w:rFonts w:ascii="Times New Roman" w:hAnsi="Times New Roman" w:cs="Times New Roman" w:hint="eastAsia"/>
          <w:sz w:val="24"/>
          <w:szCs w:val="24"/>
          <w:lang w:val="" w:eastAsia="zh-CN"/>
        </w:rPr>
        <w:t>[</w:t>
      </w:r>
      <w:r w:rsidR="00104121">
        <w:rPr>
          <w:rFonts w:ascii="Times New Roman" w:hAnsi="Times New Roman" w:cs="Times New Roman"/>
          <w:sz w:val="24"/>
          <w:szCs w:val="24"/>
          <w:lang w:val="" w:eastAsia="zh-CN"/>
        </w:rPr>
        <w:t>5]</w:t>
      </w:r>
      <w:r w:rsidR="000938C4" w:rsidRPr="001F27C1">
        <w:rPr>
          <w:rFonts w:ascii="Times New Roman" w:hAnsi="Times New Roman" w:cs="Times New Roman"/>
          <w:sz w:val="24"/>
          <w:szCs w:val="24"/>
          <w:lang w:val="" w:eastAsia="zh-CN"/>
        </w:rPr>
        <w:t>. As the result</w:t>
      </w:r>
      <w:r w:rsidR="00A40E57" w:rsidRPr="001F27C1">
        <w:rPr>
          <w:rFonts w:ascii="Times New Roman" w:hAnsi="Times New Roman" w:cs="Times New Roman"/>
          <w:sz w:val="24"/>
          <w:szCs w:val="24"/>
          <w:lang w:val="" w:eastAsia="zh-CN"/>
        </w:rPr>
        <w:t>s,</w:t>
      </w:r>
      <w:r w:rsidR="00A40E57"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="00A40E57" w:rsidRPr="001F27C1">
        <w:rPr>
          <w:rFonts w:ascii="Times New Roman" w:hAnsi="Times New Roman" w:cs="Times New Roman"/>
          <w:sz w:val="24"/>
          <w:szCs w:val="24"/>
          <w:lang w:eastAsia="zh-CN"/>
        </w:rPr>
        <w:t>Anaemia</w:t>
      </w:r>
      <w:proofErr w:type="spellEnd"/>
      <w:r w:rsidR="00A40E57" w:rsidRPr="001F27C1">
        <w:rPr>
          <w:rFonts w:ascii="Times New Roman" w:hAnsi="Times New Roman" w:cs="Times New Roman"/>
          <w:sz w:val="24"/>
          <w:szCs w:val="24"/>
          <w:lang w:val="" w:eastAsia="zh-CN"/>
        </w:rPr>
        <w:t>,</w:t>
      </w:r>
      <w:r w:rsidR="00A40E57" w:rsidRPr="001F27C1">
        <w:rPr>
          <w:rFonts w:ascii="Times New Roman" w:hAnsi="Times New Roman" w:cs="Times New Roman"/>
          <w:sz w:val="24"/>
          <w:szCs w:val="24"/>
          <w:lang w:eastAsia="zh-CN"/>
        </w:rPr>
        <w:t>Neutropenia</w:t>
      </w:r>
      <w:r w:rsidR="00A40E57" w:rsidRPr="001F27C1">
        <w:rPr>
          <w:rFonts w:ascii="Times New Roman" w:hAnsi="Times New Roman" w:cs="Times New Roman"/>
          <w:sz w:val="24"/>
          <w:szCs w:val="24"/>
          <w:lang w:val="" w:eastAsia="zh-CN"/>
        </w:rPr>
        <w:t>,</w:t>
      </w:r>
      <w:r w:rsidR="00A40E57"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 Thrombocytopenia</w:t>
      </w:r>
      <w:r w:rsidR="00A40E57" w:rsidRPr="001F27C1">
        <w:rPr>
          <w:rFonts w:ascii="Times New Roman" w:hAnsi="Times New Roman" w:cs="Times New Roman"/>
          <w:sz w:val="24"/>
          <w:szCs w:val="24"/>
          <w:lang w:val="" w:eastAsia="zh-CN"/>
        </w:rPr>
        <w:t xml:space="preserve"> happened 4.35%/</w:t>
      </w:r>
      <w:r w:rsidR="00A40E57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A40E57" w:rsidRPr="001F27C1">
        <w:rPr>
          <w:rFonts w:ascii="Times New Roman" w:hAnsi="Times New Roman" w:cs="Times New Roman"/>
          <w:sz w:val="24"/>
          <w:szCs w:val="24"/>
          <w:lang w:val="" w:eastAsia="zh-CN"/>
        </w:rPr>
        <w:t>4.08%, 4.21%/</w:t>
      </w:r>
      <w:r w:rsidR="00A40E57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A40E57" w:rsidRPr="001F27C1">
        <w:rPr>
          <w:rFonts w:ascii="Times New Roman" w:hAnsi="Times New Roman" w:cs="Times New Roman"/>
          <w:sz w:val="24"/>
          <w:szCs w:val="24"/>
          <w:lang w:val="" w:eastAsia="zh-CN"/>
        </w:rPr>
        <w:t>3.11%,</w:t>
      </w:r>
      <w:r w:rsidR="00A40E57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A40E57" w:rsidRPr="001F27C1">
        <w:rPr>
          <w:rFonts w:ascii="Times New Roman" w:hAnsi="Times New Roman" w:cs="Times New Roman"/>
          <w:sz w:val="24"/>
          <w:szCs w:val="24"/>
          <w:lang w:val="" w:eastAsia="zh-CN"/>
        </w:rPr>
        <w:t>2.04%/</w:t>
      </w:r>
      <w:r w:rsidR="00A40E57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A40E57" w:rsidRPr="001F27C1">
        <w:rPr>
          <w:rFonts w:ascii="Times New Roman" w:hAnsi="Times New Roman" w:cs="Times New Roman"/>
          <w:sz w:val="24"/>
          <w:szCs w:val="24"/>
          <w:lang w:val="" w:eastAsia="zh-CN"/>
        </w:rPr>
        <w:t xml:space="preserve">1.78% in </w:t>
      </w:r>
      <w:r w:rsidR="00A40E57" w:rsidRPr="001F27C1">
        <w:rPr>
          <w:rFonts w:ascii="Times New Roman" w:hAnsi="Times New Roman" w:cs="Times New Roman"/>
          <w:sz w:val="24"/>
          <w:szCs w:val="24"/>
          <w:lang w:eastAsia="zh-CN"/>
        </w:rPr>
        <w:t>pembrolizumab-chemotherapy combination group/chemotherapy group per(per cycle), respectively. And the costs of these adverse events were renewed from the published resources</w:t>
      </w:r>
      <w:r w:rsidR="0010412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104121">
        <w:rPr>
          <w:rFonts w:ascii="Times New Roman" w:hAnsi="Times New Roman" w:cs="Times New Roman"/>
          <w:sz w:val="24"/>
          <w:szCs w:val="24"/>
          <w:lang w:val="" w:eastAsia="zh-CN"/>
        </w:rPr>
        <w:t>[2]</w:t>
      </w:r>
      <w:r w:rsidR="00A40E57" w:rsidRPr="001F27C1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:rsidR="00776AA6" w:rsidRPr="001F27C1" w:rsidRDefault="00776AA6" w:rsidP="00787B8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227A56" w:rsidRPr="001F27C1" w:rsidRDefault="00227A56" w:rsidP="001F27C1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1F27C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lastRenderedPageBreak/>
        <w:t xml:space="preserve">The percentage of patients who receive </w:t>
      </w:r>
      <w:r w:rsidR="009E4F9F" w:rsidRPr="001F27C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subsequent therapy</w:t>
      </w:r>
      <w:r w:rsidRPr="001F27C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after </w:t>
      </w:r>
      <w:r w:rsidR="009E4F9F" w:rsidRPr="001F27C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disease progression</w:t>
      </w:r>
      <w:r w:rsidRPr="001F27C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was estimated from the KN189 trial. </w:t>
      </w:r>
    </w:p>
    <w:p w:rsidR="001454F4" w:rsidRPr="001F27C1" w:rsidRDefault="009E4F9F" w:rsidP="001F27C1">
      <w:pPr>
        <w:spacing w:after="0" w:line="240" w:lineRule="auto"/>
        <w:ind w:firstLineChars="200" w:firstLine="48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104121">
        <w:rPr>
          <w:rFonts w:ascii="Times New Roman" w:hAnsi="Times New Roman" w:cs="Times New Roman"/>
          <w:sz w:val="24"/>
          <w:szCs w:val="24"/>
          <w:lang w:eastAsia="zh-CN"/>
        </w:rPr>
        <w:t>Data from Clinical trial Keynote-189 including</w:t>
      </w:r>
      <w:r w:rsidRP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specific </w:t>
      </w:r>
      <w:r w:rsidR="001D52AE" w:rsidRP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subsequent </w:t>
      </w:r>
      <w:r w:rsidRP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schemes </w:t>
      </w:r>
      <w:r w:rsidR="001D52AE" w:rsidRP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patients receives </w:t>
      </w:r>
      <w:r w:rsidR="001D52AE" w:rsidRPr="00104121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after disease progression</w:t>
      </w:r>
      <w:r w:rsidR="00084351" w:rsidRPr="00104121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. There were 46% and 56% patients received </w:t>
      </w:r>
      <w:r w:rsidR="00084351" w:rsidRP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specific subsequent schemes in </w:t>
      </w:r>
      <w:r w:rsidR="00084351" w:rsidRPr="00104121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pembrolizumab-chemotherapy combination group and chemotherapy group, respectively</w:t>
      </w:r>
      <w:r w:rsidR="00104121" w:rsidRPr="00104121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[1]</w:t>
      </w:r>
      <w:r w:rsidR="00084351" w:rsidRPr="00104121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. Therefore, we assumed</w:t>
      </w:r>
      <w:r w:rsidR="00C86F15" w:rsidRPr="00104121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the other 54% and 44% patients received supportive care </w:t>
      </w:r>
      <w:r w:rsidR="00C86F15" w:rsidRP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in </w:t>
      </w:r>
      <w:r w:rsidR="00C86F15" w:rsidRPr="00104121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pembrolizumab-chemotherapy combination group and chemotherapy group, respectively. </w:t>
      </w:r>
      <w:r w:rsidR="00C86F15" w:rsidRPr="001F27C1">
        <w:rPr>
          <w:rFonts w:ascii="Times New Roman" w:hAnsi="Times New Roman" w:cs="Times New Roman"/>
          <w:sz w:val="24"/>
          <w:szCs w:val="24"/>
        </w:rPr>
        <w:t xml:space="preserve">For simplicity, only </w:t>
      </w:r>
      <w:r w:rsidR="00C86F15"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 w:rsidR="00C86F15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specific subsequent schemes</w:t>
      </w:r>
      <w:r w:rsidR="00C86F15" w:rsidRPr="001F27C1">
        <w:rPr>
          <w:rFonts w:ascii="Times New Roman" w:hAnsi="Times New Roman" w:cs="Times New Roman"/>
          <w:sz w:val="24"/>
          <w:szCs w:val="24"/>
        </w:rPr>
        <w:t xml:space="preserve"> used by at least 5%</w:t>
      </w:r>
      <w:r w:rsidR="00C86F15"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C86F15" w:rsidRPr="001F27C1">
        <w:rPr>
          <w:rFonts w:ascii="Times New Roman" w:hAnsi="Times New Roman" w:cs="Times New Roman"/>
          <w:sz w:val="24"/>
          <w:szCs w:val="24"/>
        </w:rPr>
        <w:t>of patients</w:t>
      </w:r>
      <w:r w:rsidR="00C86F15"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 and </w:t>
      </w:r>
      <w:r w:rsidR="00C86F15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schemes of </w:t>
      </w:r>
      <w:r w:rsidR="00C86F15" w:rsidRPr="001F27C1">
        <w:rPr>
          <w:rFonts w:ascii="Times New Roman" w:hAnsi="Times New Roman" w:cs="Times New Roman"/>
          <w:sz w:val="24"/>
          <w:szCs w:val="24"/>
          <w:lang w:eastAsia="zh-CN"/>
        </w:rPr>
        <w:t>i</w:t>
      </w:r>
      <w:r w:rsidR="00C86F15" w:rsidRPr="001F27C1">
        <w:rPr>
          <w:rFonts w:ascii="Times New Roman" w:hAnsi="Times New Roman" w:cs="Times New Roman"/>
          <w:sz w:val="24"/>
          <w:szCs w:val="24"/>
        </w:rPr>
        <w:t xml:space="preserve">mmune </w:t>
      </w:r>
      <w:r w:rsidR="00C86F15" w:rsidRPr="001F27C1">
        <w:rPr>
          <w:rFonts w:ascii="Times New Roman" w:hAnsi="Times New Roman" w:cs="Times New Roman"/>
          <w:sz w:val="24"/>
          <w:szCs w:val="24"/>
          <w:lang w:eastAsia="zh-CN"/>
        </w:rPr>
        <w:t>c</w:t>
      </w:r>
      <w:r w:rsidR="00C86F15" w:rsidRPr="001F27C1">
        <w:rPr>
          <w:rFonts w:ascii="Times New Roman" w:hAnsi="Times New Roman" w:cs="Times New Roman"/>
          <w:sz w:val="24"/>
          <w:szCs w:val="24"/>
        </w:rPr>
        <w:t xml:space="preserve">heckpoint </w:t>
      </w:r>
      <w:r w:rsidR="00C86F15" w:rsidRPr="001F27C1">
        <w:rPr>
          <w:rFonts w:ascii="Times New Roman" w:hAnsi="Times New Roman" w:cs="Times New Roman"/>
          <w:sz w:val="24"/>
          <w:szCs w:val="24"/>
          <w:lang w:eastAsia="zh-CN"/>
        </w:rPr>
        <w:t>i</w:t>
      </w:r>
      <w:r w:rsidR="00C86F15" w:rsidRPr="001F27C1">
        <w:rPr>
          <w:rFonts w:ascii="Times New Roman" w:hAnsi="Times New Roman" w:cs="Times New Roman"/>
          <w:sz w:val="24"/>
          <w:szCs w:val="24"/>
        </w:rPr>
        <w:t>nhibitor</w:t>
      </w:r>
      <w:r w:rsidR="00C86F15" w:rsidRPr="001F27C1">
        <w:rPr>
          <w:rFonts w:ascii="Times New Roman" w:hAnsi="Times New Roman" w:cs="Times New Roman"/>
          <w:sz w:val="24"/>
          <w:szCs w:val="24"/>
          <w:lang w:eastAsia="zh-CN"/>
        </w:rPr>
        <w:t xml:space="preserve"> for its’ significance impactions in costs </w:t>
      </w:r>
      <w:r w:rsidR="00C86F15" w:rsidRPr="001F27C1">
        <w:rPr>
          <w:rFonts w:ascii="Times New Roman" w:hAnsi="Times New Roman" w:cs="Times New Roman"/>
          <w:sz w:val="24"/>
          <w:szCs w:val="24"/>
        </w:rPr>
        <w:t>in each trial arm are explicitly modeled.</w:t>
      </w:r>
      <w:r w:rsidR="00C86F15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014C25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Docetaxel, nivolumab monotherapy, pembrolizumab monotherapy </w:t>
      </w:r>
      <w:r w:rsidR="00A637A7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represented</w:t>
      </w:r>
      <w:r w:rsidR="00014C25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bookmarkStart w:id="1" w:name="OLE_LINK1"/>
      <w:bookmarkStart w:id="2" w:name="OLE_LINK2"/>
      <w:r w:rsidR="00014C25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the </w:t>
      </w:r>
      <w:r w:rsidR="00A637A7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specific subsequent schemes</w:t>
      </w:r>
      <w:bookmarkEnd w:id="1"/>
      <w:bookmarkEnd w:id="2"/>
      <w:r w:rsidR="00A637A7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patients receives </w:t>
      </w:r>
      <w:r w:rsidR="00A637A7" w:rsidRPr="00104121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after disease progression</w:t>
      </w:r>
      <w:r w:rsidR="00014C25" w:rsidRP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. </w:t>
      </w:r>
      <w:r w:rsidR="002F47FF" w:rsidRP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For</w:t>
      </w:r>
      <w:r w:rsidR="000173B2" w:rsidRP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it was reported in </w:t>
      </w:r>
      <w:r w:rsidR="000173B2" w:rsidRPr="00104121">
        <w:rPr>
          <w:rFonts w:ascii="Times New Roman" w:hAnsi="Times New Roman" w:cs="Times New Roman"/>
          <w:sz w:val="24"/>
          <w:szCs w:val="24"/>
          <w:lang w:eastAsia="zh-CN"/>
        </w:rPr>
        <w:t xml:space="preserve">Clinical trial Keynote-189 </w:t>
      </w:r>
      <w:r w:rsidR="000173B2" w:rsidRP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a</w:t>
      </w:r>
      <w:r w:rsidR="00406182" w:rsidRP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bout 2.9% and 2.6% of patients in pembrolizumab-chemotherapy combination group receive</w:t>
      </w:r>
      <w:r w:rsidR="00406182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d nivolumab monotherapy and pembrolizumab monotherapy in PD, respectively</w:t>
      </w:r>
      <w:r w:rsidR="000173B2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,</w:t>
      </w:r>
      <w:r w:rsidR="00406182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0173B2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and about 8.2% and 40.6% of patients in chemotherapy group received nivolumab monotherapy and pembrolizumab monotherapy in PD, respectively</w:t>
      </w:r>
      <w:r w:rsidR="0010412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[1]</w:t>
      </w:r>
      <w:r w:rsidR="000173B2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.</w:t>
      </w:r>
      <w:r w:rsidR="00BD0AD7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We assumed </w:t>
      </w:r>
      <w:r w:rsidR="008B07C0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the </w:t>
      </w:r>
      <w:r w:rsidR="001454F4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percentage</w:t>
      </w:r>
      <w:r w:rsidR="007C009A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2F47FF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of nivolumab monotherapy and pembrolizumab monotherapy</w:t>
      </w:r>
      <w:r w:rsidR="001454F4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(6% and 6% of the specific subsequent schemes respectively in pembrolizumab-chemotherapy combination group, and 15% and 72% of the specific subsequent schemes respectively in chemotherapy group</w:t>
      </w:r>
      <w:r w:rsidR="002F47FF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) as them </w:t>
      </w:r>
      <w:r w:rsidR="00453699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actually were, the rest </w:t>
      </w:r>
      <w:r w:rsidR="00E8443A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of the specific subsequent schemes, 88% in pembrolizumab-chemotherapy combination group and 14% in chemotherapy group was Docetaxel.</w:t>
      </w:r>
    </w:p>
    <w:p w:rsidR="003D20EA" w:rsidRDefault="003D20EA" w:rsidP="00787B8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413D41" w:rsidRDefault="00413D4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br w:type="page"/>
      </w:r>
    </w:p>
    <w:p w:rsidR="00620A42" w:rsidRPr="001F27C1" w:rsidRDefault="00620A42" w:rsidP="00787B8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3D20EA" w:rsidRPr="00413D41" w:rsidRDefault="003D20EA" w:rsidP="003D20E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3D41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F85E04" w:rsidRPr="001F27C1" w:rsidRDefault="00F85E04" w:rsidP="009A4CD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[1]</w:t>
      </w:r>
      <w:r w:rsidR="001F27C1"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1F27C1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Gandhi</w:t>
      </w:r>
      <w:r w:rsidR="009A4CDF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1F27C1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L, Rodríguez-Abreu</w:t>
      </w:r>
      <w:r w:rsidR="00413D4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1F27C1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D, </w:t>
      </w:r>
      <w:proofErr w:type="spellStart"/>
      <w:r w:rsidR="001F27C1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Gadgeel</w:t>
      </w:r>
      <w:proofErr w:type="spellEnd"/>
      <w:r w:rsidR="00413D4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1F27C1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S, </w:t>
      </w:r>
      <w:r w:rsidR="00413D4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et al</w:t>
      </w:r>
      <w:r w:rsidR="001F27C1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.</w:t>
      </w:r>
      <w:r w:rsidR="00413D4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1F27C1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Pembrolizumab plus chemotherapy in metastatic non–small-cell lung cancer. </w:t>
      </w:r>
      <w:r w:rsidR="00EC3FA8" w:rsidRPr="00EC3FA8">
        <w:rPr>
          <w:rFonts w:ascii="Times New Roman" w:hAnsi="Times New Roman" w:cs="Times New Roman"/>
          <w:i/>
          <w:color w:val="000000"/>
          <w:sz w:val="24"/>
          <w:szCs w:val="24"/>
          <w:lang w:eastAsia="zh-CN"/>
        </w:rPr>
        <w:t xml:space="preserve">N </w:t>
      </w:r>
      <w:proofErr w:type="spellStart"/>
      <w:r w:rsidR="00EC3FA8" w:rsidRPr="00EC3FA8">
        <w:rPr>
          <w:rFonts w:ascii="Times New Roman" w:hAnsi="Times New Roman" w:cs="Times New Roman"/>
          <w:i/>
          <w:color w:val="000000"/>
          <w:sz w:val="24"/>
          <w:szCs w:val="24"/>
          <w:lang w:eastAsia="zh-CN"/>
        </w:rPr>
        <w:t>Engl</w:t>
      </w:r>
      <w:proofErr w:type="spellEnd"/>
      <w:r w:rsidR="00EC3FA8" w:rsidRPr="00EC3FA8">
        <w:rPr>
          <w:rFonts w:ascii="Times New Roman" w:hAnsi="Times New Roman" w:cs="Times New Roman"/>
          <w:i/>
          <w:color w:val="000000"/>
          <w:sz w:val="24"/>
          <w:szCs w:val="24"/>
          <w:lang w:eastAsia="zh-CN"/>
        </w:rPr>
        <w:t xml:space="preserve"> J Med</w:t>
      </w:r>
      <w:r w:rsidR="001F27C1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, </w:t>
      </w:r>
      <w:r w:rsidR="00413D41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2018</w:t>
      </w:r>
      <w:r w:rsidR="00413D4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, </w:t>
      </w:r>
      <w:r w:rsidR="001F27C1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378(22)</w:t>
      </w:r>
      <w:r w:rsidR="00413D4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: </w:t>
      </w:r>
      <w:r w:rsidR="001F27C1"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2078-2092.</w:t>
      </w:r>
    </w:p>
    <w:p w:rsidR="003D20EA" w:rsidRPr="001F27C1" w:rsidRDefault="00F85E04" w:rsidP="009A4CD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1F27C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[2]</w:t>
      </w:r>
      <w:r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413D41" w:rsidRPr="00413D41">
        <w:rPr>
          <w:rFonts w:ascii="Times New Roman" w:eastAsia="宋体" w:hAnsi="Times New Roman" w:cs="Times New Roman"/>
          <w:sz w:val="24"/>
          <w:szCs w:val="24"/>
          <w:lang w:eastAsia="zh-CN"/>
        </w:rPr>
        <w:t>Centers for Disease Control and Prevention</w:t>
      </w:r>
      <w:r w:rsidR="00413D41"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>.</w:t>
      </w:r>
      <w:r w:rsidR="002C5CC9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hyperlink r:id="rId13" w:history="1">
        <w:r w:rsidRPr="001F27C1">
          <w:rPr>
            <w:rStyle w:val="ab"/>
            <w:rFonts w:ascii="Times New Roman" w:eastAsia="宋体" w:hAnsi="Times New Roman" w:cs="Times New Roman"/>
            <w:sz w:val="24"/>
            <w:szCs w:val="24"/>
            <w:lang w:eastAsia="zh-CN"/>
          </w:rPr>
          <w:t>https://www.cms.gov/Medicare/Medicare-Fee-for-Service-Payment/AcuteInpatientPPS/FY2018-IPPS-Final-Rule-Home-Page.html</w:t>
        </w:r>
      </w:hyperlink>
    </w:p>
    <w:p w:rsidR="001F27C1" w:rsidRPr="001F27C1" w:rsidRDefault="001F27C1" w:rsidP="009A4CD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>[3]</w:t>
      </w:r>
      <w:r w:rsidRPr="001F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>Insinga</w:t>
      </w:r>
      <w:proofErr w:type="spellEnd"/>
      <w:r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RP, </w:t>
      </w:r>
      <w:proofErr w:type="spellStart"/>
      <w:r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>Vanness</w:t>
      </w:r>
      <w:proofErr w:type="spellEnd"/>
      <w:r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DJ, Feliciano JL, et al. Cost-effectiveness of pembrolizumab in combination with chemotherapy in the 1st line treatment of non-squamous NSCLC in the U.S.[J]. </w:t>
      </w:r>
      <w:r w:rsidR="00EC3FA8" w:rsidRPr="00EC3FA8">
        <w:rPr>
          <w:rFonts w:ascii="Times New Roman" w:eastAsia="宋体" w:hAnsi="Times New Roman" w:cs="Times New Roman"/>
          <w:sz w:val="24"/>
          <w:szCs w:val="24"/>
          <w:lang w:eastAsia="zh-CN"/>
        </w:rPr>
        <w:t>J M</w:t>
      </w:r>
      <w:r w:rsidR="00EC3FA8">
        <w:rPr>
          <w:rFonts w:ascii="Times New Roman" w:eastAsia="宋体" w:hAnsi="Times New Roman" w:cs="Times New Roman"/>
          <w:sz w:val="24"/>
          <w:szCs w:val="24"/>
          <w:lang w:eastAsia="zh-CN"/>
        </w:rPr>
        <w:t>ed</w:t>
      </w:r>
      <w:r w:rsidR="00EC3FA8" w:rsidRPr="00EC3FA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G</w:t>
      </w:r>
      <w:r w:rsidR="00EC3FA8">
        <w:rPr>
          <w:rFonts w:ascii="Times New Roman" w:eastAsia="宋体" w:hAnsi="Times New Roman" w:cs="Times New Roman"/>
          <w:sz w:val="24"/>
          <w:szCs w:val="24"/>
          <w:lang w:eastAsia="zh-CN"/>
        </w:rPr>
        <w:t>enet</w:t>
      </w:r>
      <w:r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>, 2018:1-28.</w:t>
      </w:r>
    </w:p>
    <w:p w:rsidR="001F27C1" w:rsidRPr="001F27C1" w:rsidRDefault="001F27C1" w:rsidP="009A4CD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>[4]</w:t>
      </w:r>
      <w:r w:rsidRPr="001F27C1">
        <w:rPr>
          <w:rFonts w:ascii="Times New Roman" w:hAnsi="Times New Roman" w:cs="Times New Roman"/>
          <w:sz w:val="24"/>
          <w:szCs w:val="24"/>
        </w:rPr>
        <w:t xml:space="preserve"> </w:t>
      </w:r>
      <w:r w:rsidR="00413D41" w:rsidRPr="00413D41">
        <w:rPr>
          <w:rFonts w:ascii="Times New Roman" w:eastAsia="宋体" w:hAnsi="Times New Roman" w:cs="Times New Roman"/>
          <w:sz w:val="24"/>
          <w:szCs w:val="24"/>
          <w:lang w:eastAsia="zh-CN"/>
        </w:rPr>
        <w:t>Centers for Disease Control and Prevention</w:t>
      </w:r>
      <w:r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>. 2019 ASP drug pricing files. https://www.cms.gov/apps/ama/license.asp?file=/Medicare/Medicare-Fee-for-Service-Part-B-Drugs/McrPartBDrugAvgSalesPrice/downloads/April-2019-ASP-Pricing-File.zip (accessed April 14, 2019).</w:t>
      </w:r>
    </w:p>
    <w:p w:rsidR="00F85E04" w:rsidRPr="001F27C1" w:rsidRDefault="001F27C1" w:rsidP="009A4CD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>[5</w:t>
      </w:r>
      <w:r w:rsidR="00F85E04" w:rsidRPr="001F27C1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] </w:t>
      </w:r>
      <w:r w:rsidR="009A4CDF" w:rsidRPr="009A4CDF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Hoyle MW, Henley W. Improved curve fits to summary survival data: application to economic evaluation of health technologies. BMC Med Res </w:t>
      </w:r>
      <w:proofErr w:type="spellStart"/>
      <w:r w:rsidR="009A4CDF" w:rsidRPr="009A4CDF">
        <w:rPr>
          <w:rFonts w:ascii="Times New Roman" w:eastAsia="宋体" w:hAnsi="Times New Roman" w:cs="Times New Roman"/>
          <w:sz w:val="24"/>
          <w:szCs w:val="24"/>
          <w:lang w:eastAsia="zh-CN"/>
        </w:rPr>
        <w:t>Methodol</w:t>
      </w:r>
      <w:proofErr w:type="spellEnd"/>
      <w:r w:rsidR="009A4CDF" w:rsidRPr="009A4CDF">
        <w:rPr>
          <w:rFonts w:ascii="Times New Roman" w:eastAsia="宋体" w:hAnsi="Times New Roman" w:cs="Times New Roman"/>
          <w:sz w:val="24"/>
          <w:szCs w:val="24"/>
          <w:lang w:eastAsia="zh-CN"/>
        </w:rPr>
        <w:t>. 2011; 11</w:t>
      </w:r>
      <w:r w:rsidR="00413D41">
        <w:rPr>
          <w:rFonts w:ascii="Times New Roman" w:eastAsia="宋体" w:hAnsi="Times New Roman" w:cs="Times New Roman"/>
          <w:sz w:val="24"/>
          <w:szCs w:val="24"/>
          <w:lang w:eastAsia="zh-CN"/>
        </w:rPr>
        <w:t>:</w:t>
      </w:r>
      <w:r w:rsidR="009A4CDF" w:rsidRPr="009A4CDF">
        <w:rPr>
          <w:rFonts w:ascii="Times New Roman" w:eastAsia="宋体" w:hAnsi="Times New Roman" w:cs="Times New Roman"/>
          <w:sz w:val="24"/>
          <w:szCs w:val="24"/>
          <w:lang w:eastAsia="zh-CN"/>
        </w:rPr>
        <w:t>139.</w:t>
      </w:r>
    </w:p>
    <w:sectPr w:rsidR="00F85E04" w:rsidRPr="001F27C1" w:rsidSect="009D42B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4E58" w:rsidRDefault="006A4E58" w:rsidP="007E3561">
      <w:pPr>
        <w:spacing w:after="0" w:line="240" w:lineRule="auto"/>
      </w:pPr>
      <w:r>
        <w:separator/>
      </w:r>
    </w:p>
  </w:endnote>
  <w:endnote w:type="continuationSeparator" w:id="0">
    <w:p w:rsidR="006A4E58" w:rsidRDefault="006A4E58" w:rsidP="007E3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4E58" w:rsidRDefault="006A4E58" w:rsidP="007E3561">
      <w:pPr>
        <w:spacing w:after="0" w:line="240" w:lineRule="auto"/>
      </w:pPr>
      <w:r>
        <w:separator/>
      </w:r>
    </w:p>
  </w:footnote>
  <w:footnote w:type="continuationSeparator" w:id="0">
    <w:p w:rsidR="006A4E58" w:rsidRDefault="006A4E58" w:rsidP="007E35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5D9" w:rsidRDefault="005F45D9" w:rsidP="004471F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5D9" w:rsidRDefault="005F45D9" w:rsidP="004471F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913"/>
    <w:rsid w:val="00001D75"/>
    <w:rsid w:val="00014C25"/>
    <w:rsid w:val="000173B2"/>
    <w:rsid w:val="000604DE"/>
    <w:rsid w:val="00084351"/>
    <w:rsid w:val="000938C4"/>
    <w:rsid w:val="000B26B7"/>
    <w:rsid w:val="000C4DBE"/>
    <w:rsid w:val="000E35A0"/>
    <w:rsid w:val="00104121"/>
    <w:rsid w:val="00125A5C"/>
    <w:rsid w:val="001454F4"/>
    <w:rsid w:val="001D52AE"/>
    <w:rsid w:val="001F27C1"/>
    <w:rsid w:val="00215B3B"/>
    <w:rsid w:val="002269DB"/>
    <w:rsid w:val="00227A56"/>
    <w:rsid w:val="00251A37"/>
    <w:rsid w:val="00272B64"/>
    <w:rsid w:val="0028085B"/>
    <w:rsid w:val="002A473C"/>
    <w:rsid w:val="002C5CC9"/>
    <w:rsid w:val="002F47FF"/>
    <w:rsid w:val="0030125B"/>
    <w:rsid w:val="003039D0"/>
    <w:rsid w:val="00337131"/>
    <w:rsid w:val="00383972"/>
    <w:rsid w:val="003D20EA"/>
    <w:rsid w:val="00406182"/>
    <w:rsid w:val="00413D41"/>
    <w:rsid w:val="004471F4"/>
    <w:rsid w:val="00453699"/>
    <w:rsid w:val="004A3A61"/>
    <w:rsid w:val="004B38B6"/>
    <w:rsid w:val="004E1205"/>
    <w:rsid w:val="00521FDC"/>
    <w:rsid w:val="00524698"/>
    <w:rsid w:val="005F45D9"/>
    <w:rsid w:val="00620A42"/>
    <w:rsid w:val="006307AA"/>
    <w:rsid w:val="0065716F"/>
    <w:rsid w:val="00692E44"/>
    <w:rsid w:val="006A4E58"/>
    <w:rsid w:val="006F3F3D"/>
    <w:rsid w:val="00734CD9"/>
    <w:rsid w:val="00776AA6"/>
    <w:rsid w:val="0078379A"/>
    <w:rsid w:val="00787B8A"/>
    <w:rsid w:val="007A270C"/>
    <w:rsid w:val="007A2AA2"/>
    <w:rsid w:val="007C009A"/>
    <w:rsid w:val="007D3913"/>
    <w:rsid w:val="007E3561"/>
    <w:rsid w:val="00820353"/>
    <w:rsid w:val="00832E31"/>
    <w:rsid w:val="008429D2"/>
    <w:rsid w:val="00856F3D"/>
    <w:rsid w:val="00872407"/>
    <w:rsid w:val="00886A5C"/>
    <w:rsid w:val="008947B4"/>
    <w:rsid w:val="008A6B46"/>
    <w:rsid w:val="008B07C0"/>
    <w:rsid w:val="008B4E8B"/>
    <w:rsid w:val="00935419"/>
    <w:rsid w:val="009A4CDF"/>
    <w:rsid w:val="009D42BD"/>
    <w:rsid w:val="009E0BE5"/>
    <w:rsid w:val="009E4F9F"/>
    <w:rsid w:val="00A1607F"/>
    <w:rsid w:val="00A40E57"/>
    <w:rsid w:val="00A637A7"/>
    <w:rsid w:val="00A76CCD"/>
    <w:rsid w:val="00A909B9"/>
    <w:rsid w:val="00BC4A1A"/>
    <w:rsid w:val="00BD0AD7"/>
    <w:rsid w:val="00BD2E82"/>
    <w:rsid w:val="00C44140"/>
    <w:rsid w:val="00C86F15"/>
    <w:rsid w:val="00CA7836"/>
    <w:rsid w:val="00CC0174"/>
    <w:rsid w:val="00CC3199"/>
    <w:rsid w:val="00D52445"/>
    <w:rsid w:val="00DE0DF5"/>
    <w:rsid w:val="00DE23FC"/>
    <w:rsid w:val="00DE74D6"/>
    <w:rsid w:val="00E57777"/>
    <w:rsid w:val="00E7190C"/>
    <w:rsid w:val="00E71E81"/>
    <w:rsid w:val="00E8443A"/>
    <w:rsid w:val="00EA235B"/>
    <w:rsid w:val="00EC3FA8"/>
    <w:rsid w:val="00EE7980"/>
    <w:rsid w:val="00F0436E"/>
    <w:rsid w:val="00F202F3"/>
    <w:rsid w:val="00F85E04"/>
    <w:rsid w:val="00FD0448"/>
    <w:rsid w:val="00FD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EAAD8"/>
  <w15:docId w15:val="{45834C56-90DA-42FE-A2D0-16A28E5CF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913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561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7E356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561"/>
    <w:rPr>
      <w:kern w:val="0"/>
      <w:sz w:val="18"/>
      <w:szCs w:val="1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251A37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51A37"/>
    <w:rPr>
      <w:kern w:val="0"/>
      <w:sz w:val="18"/>
      <w:szCs w:val="18"/>
      <w:lang w:eastAsia="en-US"/>
    </w:rPr>
  </w:style>
  <w:style w:type="paragraph" w:styleId="a9">
    <w:name w:val="caption"/>
    <w:aliases w:val="- H17,Caption 3,TableCaption,Table caption"/>
    <w:basedOn w:val="a"/>
    <w:next w:val="a"/>
    <w:link w:val="aa"/>
    <w:unhideWhenUsed/>
    <w:qFormat/>
    <w:rsid w:val="008B4E8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a">
    <w:name w:val="题注 字符"/>
    <w:aliases w:val="- H17 字符,Caption 3 字符,TableCaption 字符,Table caption 字符"/>
    <w:link w:val="a9"/>
    <w:locked/>
    <w:rsid w:val="008B4E8B"/>
    <w:rPr>
      <w:b/>
      <w:bCs/>
      <w:color w:val="4F81BD" w:themeColor="accent1"/>
      <w:kern w:val="0"/>
      <w:sz w:val="18"/>
      <w:szCs w:val="18"/>
      <w:lang w:eastAsia="en-US"/>
    </w:rPr>
  </w:style>
  <w:style w:type="character" w:customStyle="1" w:styleId="fontstyle01">
    <w:name w:val="fontstyle01"/>
    <w:basedOn w:val="a0"/>
    <w:rsid w:val="006307A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b">
    <w:name w:val="Hyperlink"/>
    <w:basedOn w:val="a0"/>
    <w:uiPriority w:val="99"/>
    <w:unhideWhenUsed/>
    <w:rsid w:val="00F85E0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www.cms.gov/Medicare/Medicare-Fee-for-Service-Payment/AcuteInpatientPPS/FY2018-IPPS-Final-Rule-Home-Page.html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55C4AD-3F14-4EFB-AE84-613B41288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0</TotalTime>
  <Pages>11</Pages>
  <Words>1739</Words>
  <Characters>9913</Characters>
  <Application>Microsoft Office Word</Application>
  <DocSecurity>0</DocSecurity>
  <Lines>82</Lines>
  <Paragraphs>23</Paragraphs>
  <ScaleCrop>false</ScaleCrop>
  <Company/>
  <LinksUpToDate>false</LinksUpToDate>
  <CharactersWithSpaces>1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n wn</cp:lastModifiedBy>
  <cp:revision>12</cp:revision>
  <dcterms:created xsi:type="dcterms:W3CDTF">2019-11-07T10:05:00Z</dcterms:created>
  <dcterms:modified xsi:type="dcterms:W3CDTF">2019-12-19T13:45:00Z</dcterms:modified>
</cp:coreProperties>
</file>